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442" w:type="dxa"/>
        <w:tblLayout w:type="fixed"/>
        <w:tblLook w:val="04A0" w:firstRow="1" w:lastRow="0" w:firstColumn="1" w:lastColumn="0" w:noHBand="0" w:noVBand="1"/>
      </w:tblPr>
      <w:tblGrid>
        <w:gridCol w:w="482"/>
        <w:gridCol w:w="1117"/>
        <w:gridCol w:w="3779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05"/>
        <w:gridCol w:w="429"/>
        <w:gridCol w:w="482"/>
        <w:gridCol w:w="482"/>
      </w:tblGrid>
      <w:tr w:rsidR="00093586" w:rsidRPr="00D32E2C" w14:paraId="1CFC41E6" w14:textId="77777777" w:rsidTr="001F53BF">
        <w:trPr>
          <w:cantSplit/>
          <w:trHeight w:val="1134"/>
        </w:trPr>
        <w:tc>
          <w:tcPr>
            <w:tcW w:w="482" w:type="dxa"/>
          </w:tcPr>
          <w:p w14:paraId="08881CFE" w14:textId="77777777" w:rsidR="00093586" w:rsidRPr="00C24382" w:rsidRDefault="00093586" w:rsidP="00025F12">
            <w:pPr>
              <w:pStyle w:val="Heading2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60" w:type="dxa"/>
            <w:gridSpan w:val="19"/>
            <w:shd w:val="clear" w:color="auto" w:fill="auto"/>
            <w:vAlign w:val="center"/>
          </w:tcPr>
          <w:p w14:paraId="34E3A9F7" w14:textId="1F75E2BD" w:rsidR="00093586" w:rsidRPr="00C24382" w:rsidRDefault="00093586" w:rsidP="00025F12">
            <w:pPr>
              <w:pStyle w:val="Heading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Toc15515549"/>
            <w:bookmarkStart w:id="1" w:name="_Toc17810501"/>
            <w:r w:rsidRPr="00C2438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ppendix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</w:t>
            </w:r>
            <w:r w:rsidRPr="00C2438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– Data Extraction Table of Instruments</w:t>
            </w:r>
            <w:bookmarkEnd w:id="0"/>
            <w:bookmarkEnd w:id="1"/>
          </w:p>
        </w:tc>
      </w:tr>
      <w:tr w:rsidR="00CA6A3F" w:rsidRPr="00D32E2C" w14:paraId="2458C84F" w14:textId="77777777" w:rsidTr="001F53BF">
        <w:trPr>
          <w:gridAfter w:val="1"/>
          <w:wAfter w:w="482" w:type="dxa"/>
          <w:cantSplit/>
          <w:trHeight w:val="1278"/>
        </w:trPr>
        <w:tc>
          <w:tcPr>
            <w:tcW w:w="159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CDE1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Author </w:t>
            </w:r>
          </w:p>
        </w:tc>
        <w:tc>
          <w:tcPr>
            <w:tcW w:w="37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E27D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Instrument Name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C3C6A1" w14:textId="6EF2837B" w:rsidR="00CA6A3F" w:rsidRPr="00162041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162041">
              <w:rPr>
                <w:bCs/>
                <w:color w:val="000000" w:themeColor="text1"/>
                <w:sz w:val="11"/>
                <w:szCs w:val="11"/>
              </w:rPr>
              <w:t>Bookey</w:t>
            </w:r>
            <w:proofErr w:type="spellEnd"/>
            <w:r w:rsidRPr="00162041">
              <w:rPr>
                <w:bCs/>
                <w:color w:val="000000" w:themeColor="text1"/>
                <w:sz w:val="11"/>
                <w:szCs w:val="11"/>
              </w:rPr>
              <w:t>-Bassett et al. (2016)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A7D3A5" w14:textId="59D45834" w:rsidR="00CA6A3F" w:rsidRPr="00162041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162041">
              <w:rPr>
                <w:bCs/>
                <w:color w:val="000000" w:themeColor="text1"/>
                <w:sz w:val="11"/>
                <w:szCs w:val="11"/>
              </w:rPr>
              <w:t>Clary-</w:t>
            </w:r>
            <w:proofErr w:type="spellStart"/>
            <w:r w:rsidRPr="00162041">
              <w:rPr>
                <w:bCs/>
                <w:color w:val="000000" w:themeColor="text1"/>
                <w:sz w:val="11"/>
                <w:szCs w:val="11"/>
              </w:rPr>
              <w:t>Muronda</w:t>
            </w:r>
            <w:proofErr w:type="spellEnd"/>
            <w:r w:rsidRPr="00162041">
              <w:rPr>
                <w:bCs/>
                <w:color w:val="000000" w:themeColor="text1"/>
                <w:sz w:val="11"/>
                <w:szCs w:val="11"/>
              </w:rPr>
              <w:t xml:space="preserve"> &amp; Pope (2016)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6F53E2" w14:textId="5FCA558A" w:rsidR="00CA6A3F" w:rsidRPr="00162041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162041">
              <w:rPr>
                <w:bCs/>
                <w:color w:val="000000" w:themeColor="text1"/>
                <w:sz w:val="11"/>
                <w:szCs w:val="11"/>
              </w:rPr>
              <w:t xml:space="preserve">Cooper et al. (2010) 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F1D100" w14:textId="54A4CDF5" w:rsidR="00CA6A3F" w:rsidRPr="00162041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162041">
              <w:rPr>
                <w:bCs/>
                <w:color w:val="000000" w:themeColor="text1"/>
                <w:sz w:val="11"/>
                <w:szCs w:val="11"/>
              </w:rPr>
              <w:t xml:space="preserve">Cooper et al. (2013) 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EBED48" w14:textId="29BCE381" w:rsidR="00CA6A3F" w:rsidRPr="00A532F6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A532F6">
              <w:rPr>
                <w:bCs/>
                <w:color w:val="000000" w:themeColor="text1"/>
                <w:sz w:val="11"/>
                <w:szCs w:val="11"/>
              </w:rPr>
              <w:t>Fransen</w:t>
            </w:r>
            <w:proofErr w:type="spellEnd"/>
            <w:r w:rsidRPr="00A532F6">
              <w:rPr>
                <w:bCs/>
                <w:color w:val="000000" w:themeColor="text1"/>
                <w:sz w:val="11"/>
                <w:szCs w:val="11"/>
              </w:rPr>
              <w:t xml:space="preserve"> et al. (2017)</w:t>
            </w:r>
          </w:p>
        </w:tc>
        <w:tc>
          <w:tcPr>
            <w:tcW w:w="4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EFA956E" w14:textId="0409B541" w:rsidR="00CA6A3F" w:rsidRPr="00A532F6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A532F6">
              <w:rPr>
                <w:bCs/>
                <w:color w:val="000000" w:themeColor="text1"/>
                <w:sz w:val="11"/>
                <w:szCs w:val="11"/>
              </w:rPr>
              <w:t>Havyer</w:t>
            </w:r>
            <w:proofErr w:type="spellEnd"/>
            <w:r w:rsidRPr="00A532F6">
              <w:rPr>
                <w:bCs/>
                <w:color w:val="000000" w:themeColor="text1"/>
                <w:sz w:val="11"/>
                <w:szCs w:val="11"/>
              </w:rPr>
              <w:t xml:space="preserve"> et al. (2014) 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439897" w14:textId="1568F3B8" w:rsidR="00CA6A3F" w:rsidRPr="00A532F6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A532F6">
              <w:rPr>
                <w:bCs/>
                <w:color w:val="000000" w:themeColor="text1"/>
                <w:sz w:val="11"/>
                <w:szCs w:val="11"/>
              </w:rPr>
              <w:t>Havyer</w:t>
            </w:r>
            <w:proofErr w:type="spellEnd"/>
            <w:r w:rsidR="00A532F6" w:rsidRPr="00A532F6">
              <w:rPr>
                <w:bCs/>
                <w:color w:val="000000" w:themeColor="text1"/>
                <w:sz w:val="11"/>
                <w:szCs w:val="11"/>
              </w:rPr>
              <w:t xml:space="preserve"> et al.</w:t>
            </w:r>
            <w:r w:rsidRPr="00A532F6">
              <w:rPr>
                <w:bCs/>
                <w:color w:val="000000" w:themeColor="text1"/>
                <w:sz w:val="11"/>
                <w:szCs w:val="11"/>
              </w:rPr>
              <w:t xml:space="preserve"> (2016)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41CDF8" w14:textId="3F05403E" w:rsidR="00CA6A3F" w:rsidRPr="00162041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162041">
              <w:rPr>
                <w:bCs/>
                <w:color w:val="000000" w:themeColor="text1"/>
                <w:sz w:val="11"/>
                <w:szCs w:val="11"/>
              </w:rPr>
              <w:t>Rosenman et al. (2015)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877957" w14:textId="4E998F8C" w:rsidR="00CA6A3F" w:rsidRPr="00162041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162041">
              <w:rPr>
                <w:bCs/>
                <w:color w:val="000000" w:themeColor="text1"/>
                <w:sz w:val="11"/>
                <w:szCs w:val="11"/>
              </w:rPr>
              <w:t>Valentine et al. (2015)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546B4B4" w14:textId="26EAD52F" w:rsidR="00CA6A3F" w:rsidRPr="00162041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162041">
              <w:rPr>
                <w:bCs/>
                <w:color w:val="000000" w:themeColor="text1"/>
                <w:sz w:val="11"/>
                <w:szCs w:val="11"/>
              </w:rPr>
              <w:t>Whittaker et al. (2015)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8F3CC6" w14:textId="2D9C8025" w:rsidR="00CA6A3F" w:rsidRPr="00D32E2C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bCs/>
                <w:color w:val="000000" w:themeColor="text1"/>
                <w:sz w:val="11"/>
                <w:szCs w:val="11"/>
              </w:rPr>
              <w:t>Onwochi</w:t>
            </w:r>
            <w:proofErr w:type="spellEnd"/>
            <w:r>
              <w:rPr>
                <w:bCs/>
                <w:color w:val="000000" w:themeColor="text1"/>
                <w:sz w:val="11"/>
                <w:szCs w:val="11"/>
              </w:rPr>
              <w:t xml:space="preserve"> et al.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(2017)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1B5A89" w14:textId="4A1E5832" w:rsidR="00CA6A3F" w:rsidRPr="00D32E2C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Jacob 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et al. 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(2017)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6D151B" w14:textId="1ED83044" w:rsidR="00CA6A3F" w:rsidRPr="00D32E2C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Walters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 et al.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(2016)</w:t>
            </w:r>
          </w:p>
        </w:tc>
        <w:tc>
          <w:tcPr>
            <w:tcW w:w="4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CF96C1" w14:textId="37550B71" w:rsidR="00CA6A3F" w:rsidRPr="00D32E2C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Dougherty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 et al, 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(2005)</w:t>
            </w:r>
          </w:p>
        </w:tc>
        <w:tc>
          <w:tcPr>
            <w:tcW w:w="4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D7642C" w14:textId="03643BC1" w:rsidR="00CA6A3F" w:rsidRPr="00D32E2C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Shoemaker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 et al.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(2016)</w:t>
            </w:r>
          </w:p>
        </w:tc>
        <w:tc>
          <w:tcPr>
            <w:tcW w:w="4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2AC1C8" w14:textId="77777777" w:rsidR="00CA6A3F" w:rsidRPr="00D32E2C" w:rsidRDefault="00CA6A3F" w:rsidP="00162041">
            <w:pPr>
              <w:ind w:left="113" w:right="113"/>
              <w:jc w:val="center"/>
              <w:rPr>
                <w:bCs/>
                <w:color w:val="000000" w:themeColor="text1"/>
                <w:sz w:val="11"/>
                <w:szCs w:val="11"/>
                <w:u w:val="single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  <w:u w:val="single"/>
              </w:rPr>
              <w:t>Count</w:t>
            </w:r>
          </w:p>
        </w:tc>
      </w:tr>
      <w:tr w:rsidR="00CA6A3F" w:rsidRPr="00D32E2C" w14:paraId="06053654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D095071" w14:textId="33B3E120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Vanhaecht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et al.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05C5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 Care Process Self-Evaluation Tool (CPSET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473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9B02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154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AB4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6BC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98D8" w14:textId="70450BC4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715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969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3D85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87F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8F5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9AD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DB21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39D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9F4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41E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5BF93CAD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1EE37" w14:textId="27AC058A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Ohman</w:t>
            </w:r>
            <w:proofErr w:type="spellEnd"/>
            <w:r>
              <w:rPr>
                <w:color w:val="000000" w:themeColor="text1"/>
                <w:sz w:val="11"/>
                <w:szCs w:val="11"/>
              </w:rPr>
              <w:t>-Strickland et al.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21C6237" w14:textId="7DC21D91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“Using Learning Teams for Reflective Adaptation” or ULTRA </w:t>
            </w:r>
            <w:r w:rsidR="0012120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>urve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08E3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346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BAB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F46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5CD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4A7DC" w14:textId="14FE6F6A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7C6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8B72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7678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726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6A0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15B0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E68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35C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462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FE96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F6551A1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9E3B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Temkin-Greener et al. (2004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E7B2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Adapted ICU Nurse Physician Questionnaire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5C3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D84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6F3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418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F33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8C14" w14:textId="5939A865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A1D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DFB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602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F590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6D0E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9480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C03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C46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4C05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49BA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731E568F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6B26" w14:textId="6AADC7FF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Kolb</w:t>
            </w:r>
            <w:r>
              <w:rPr>
                <w:color w:val="000000" w:themeColor="text1"/>
                <w:sz w:val="11"/>
                <w:szCs w:val="11"/>
              </w:rPr>
              <w:t xml:space="preserve"> (199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6C97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Adapted Leadership Behavior Description Questionnaire (LBDQ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CA4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DA9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5E1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9A20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A75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80661" w14:textId="16FD2708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967F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64E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E239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B1A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4EE8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58C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CC87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793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0BE2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B6DC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2F0FC7BF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96CB" w14:textId="6AA4C04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Fletcher et al</w:t>
            </w:r>
            <w:r>
              <w:rPr>
                <w:bCs/>
                <w:color w:val="000000" w:themeColor="text1"/>
                <w:sz w:val="11"/>
                <w:szCs w:val="11"/>
              </w:rPr>
              <w:t>.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(200</w:t>
            </w:r>
            <w:r w:rsidR="001F53BF">
              <w:rPr>
                <w:bCs/>
                <w:color w:val="000000" w:themeColor="text1"/>
                <w:sz w:val="11"/>
                <w:szCs w:val="11"/>
              </w:rPr>
              <w:t>3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)</w:t>
            </w:r>
            <w:r w:rsidR="00AB04BC">
              <w:rPr>
                <w:bCs/>
                <w:color w:val="000000" w:themeColor="text1"/>
                <w:sz w:val="11"/>
                <w:szCs w:val="11"/>
              </w:rPr>
              <w:t xml:space="preserve">; </w:t>
            </w:r>
            <w:proofErr w:type="spellStart"/>
            <w:r w:rsidR="00AB04BC">
              <w:rPr>
                <w:bCs/>
                <w:color w:val="000000" w:themeColor="text1"/>
                <w:sz w:val="11"/>
                <w:szCs w:val="11"/>
              </w:rPr>
              <w:t>Jankouskas</w:t>
            </w:r>
            <w:proofErr w:type="spellEnd"/>
            <w:r w:rsidR="00AB04BC">
              <w:rPr>
                <w:bCs/>
                <w:color w:val="000000" w:themeColor="text1"/>
                <w:sz w:val="11"/>
                <w:szCs w:val="11"/>
              </w:rPr>
              <w:t xml:space="preserve"> et al.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EADA" w14:textId="3B2C1D8B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Anaesthetists' </w:t>
            </w:r>
            <w:r w:rsidR="00121205">
              <w:rPr>
                <w:bCs/>
                <w:color w:val="000000" w:themeColor="text1"/>
                <w:sz w:val="11"/>
                <w:szCs w:val="11"/>
              </w:rPr>
              <w:t>N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ontechnical </w:t>
            </w:r>
            <w:r w:rsidR="00121205">
              <w:rPr>
                <w:bCs/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kills (ANT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5F7A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57A3B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E8AD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0F404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0CA5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E050" w14:textId="0D7B5004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50813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7E6C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AD95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F762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44AB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145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F445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9CA6B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72C0F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1657" w14:textId="77777777" w:rsidR="00CA6A3F" w:rsidRPr="00C54456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C54456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73F0F34D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B073" w14:textId="4CF7E50A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Curran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 et al. (2011); Heinemann et al. (199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D8E3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Attitudes Toward Health Care Team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3D47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AB34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7BEA2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376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F2923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9D876" w14:textId="375471F6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224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B791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EAE0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66BDE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EAFB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760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7B207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74F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C09C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DFD6" w14:textId="77777777" w:rsidR="00CA6A3F" w:rsidRPr="00C54456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C54456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63D5C2AD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2B3A6" w14:textId="000A10ED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>Wright</w:t>
            </w:r>
            <w:r w:rsidR="00A532F6" w:rsidRPr="00AB04BC">
              <w:rPr>
                <w:color w:val="000000" w:themeColor="text1"/>
                <w:sz w:val="11"/>
                <w:szCs w:val="11"/>
              </w:rPr>
              <w:t xml:space="preserve"> et</w:t>
            </w:r>
            <w:r w:rsidR="00A532F6">
              <w:rPr>
                <w:color w:val="000000" w:themeColor="text1"/>
                <w:sz w:val="11"/>
                <w:szCs w:val="11"/>
              </w:rPr>
              <w:t xml:space="preserve"> al. (2009</w:t>
            </w:r>
            <w:r w:rsidR="00AB04BC">
              <w:rPr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F00C" w14:textId="52EFEF0D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gramStart"/>
            <w:r w:rsidRPr="00A532F6">
              <w:rPr>
                <w:color w:val="000000" w:themeColor="text1"/>
                <w:sz w:val="11"/>
                <w:szCs w:val="11"/>
              </w:rPr>
              <w:t>Behaviorally</w:t>
            </w:r>
            <w:r w:rsidR="00A532F6" w:rsidRPr="00A532F6">
              <w:rPr>
                <w:color w:val="000000" w:themeColor="text1"/>
                <w:sz w:val="11"/>
                <w:szCs w:val="11"/>
              </w:rPr>
              <w:t>-</w:t>
            </w:r>
            <w:r w:rsidR="00121205">
              <w:rPr>
                <w:color w:val="000000" w:themeColor="text1"/>
                <w:sz w:val="11"/>
                <w:szCs w:val="11"/>
              </w:rPr>
              <w:t>A</w:t>
            </w:r>
            <w:r w:rsidRPr="00A532F6">
              <w:rPr>
                <w:color w:val="000000" w:themeColor="text1"/>
                <w:sz w:val="11"/>
                <w:szCs w:val="11"/>
              </w:rPr>
              <w:t>nchored</w:t>
            </w:r>
            <w:proofErr w:type="gramEnd"/>
            <w:r w:rsidRPr="00A532F6">
              <w:rPr>
                <w:color w:val="000000" w:themeColor="text1"/>
                <w:sz w:val="11"/>
                <w:szCs w:val="11"/>
              </w:rPr>
              <w:t xml:space="preserve"> Team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 Skill Rating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E93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3535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1722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4D61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6631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31874" w14:textId="75E82CD6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0A7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40F0F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28325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145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DE51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904E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4087B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322D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9382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AADAE" w14:textId="77777777" w:rsidR="00CA6A3F" w:rsidRPr="00C54456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C54456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356A941B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5837" w14:textId="70C45B3F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Guise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 et al.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(2008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0901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Clinical Teamwork Skills (CT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128BC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45EB4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183F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28A4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E9E0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12F76" w14:textId="789DE886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689B9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5F77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2961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3D3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2BB1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EE81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4B67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A06A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CA4A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532C" w14:textId="77777777" w:rsidR="00CA6A3F" w:rsidRPr="00C54456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C54456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0E65ED99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9079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Baggs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(1994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3426D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Collaboration and Satisfaction about Care Decision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52F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F7C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8CD1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1850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895C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333B" w14:textId="3D7152D0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82CA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1B2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4CC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758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03A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4F35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0F2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B21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815C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8912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6A34576D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CB4A" w14:textId="4E538321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Kahn </w:t>
            </w:r>
            <w:r>
              <w:rPr>
                <w:color w:val="000000" w:themeColor="text1"/>
                <w:sz w:val="11"/>
                <w:szCs w:val="11"/>
              </w:rPr>
              <w:t xml:space="preserve">and </w:t>
            </w: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McDough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(199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BC561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Collaboration Scale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D88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A48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BCD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5555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12B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3A29" w14:textId="1A74FBE9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2EA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4BA5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86D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702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4486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ACAB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FE83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D2C2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8C7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8E5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88152FE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AD6DF" w14:textId="77777777" w:rsidR="00CA6A3F" w:rsidRPr="00121205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121205">
              <w:rPr>
                <w:color w:val="000000" w:themeColor="text1"/>
                <w:sz w:val="11"/>
                <w:szCs w:val="11"/>
              </w:rPr>
              <w:t>Masse et al. (2008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26E4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Collaboration Scale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AD8A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B17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24B8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C0E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3A9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1A3C" w14:textId="7467568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460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CA1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DA4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B9C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73D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E9C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507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9E4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505F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2144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426B42A9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9BAA2" w14:textId="3A5CFF30" w:rsidR="00CA6A3F" w:rsidRPr="00121205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121205">
              <w:rPr>
                <w:color w:val="000000" w:themeColor="text1"/>
                <w:sz w:val="11"/>
                <w:szCs w:val="11"/>
              </w:rPr>
              <w:t>Hollar</w:t>
            </w:r>
            <w:proofErr w:type="spellEnd"/>
            <w:r w:rsidR="00AB04BC" w:rsidRPr="00121205">
              <w:rPr>
                <w:color w:val="000000" w:themeColor="text1"/>
                <w:sz w:val="11"/>
                <w:szCs w:val="11"/>
              </w:rPr>
              <w:t xml:space="preserve">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A2F5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Collaborative Healthcare Interdisciplinary Relationship Planning (CHIRP)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D5D2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A9C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367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BCB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B7C8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AB18" w14:textId="3B7A7B04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49B1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DFC3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F14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AC2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FD9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E7F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F11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4EA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33F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2F4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4568DFB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353F" w14:textId="63CF92B1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Schroder et al</w:t>
            </w:r>
            <w:r>
              <w:rPr>
                <w:bCs/>
                <w:color w:val="000000" w:themeColor="text1"/>
                <w:sz w:val="11"/>
                <w:szCs w:val="11"/>
              </w:rPr>
              <w:t>.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C8249" w14:textId="4D714B91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Collaborative Practice Assessment </w:t>
            </w:r>
            <w:r>
              <w:rPr>
                <w:bCs/>
                <w:color w:val="000000" w:themeColor="text1"/>
                <w:sz w:val="11"/>
                <w:szCs w:val="11"/>
              </w:rPr>
              <w:t>Tool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(CPAT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F0089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475B0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CCB0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0370E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F9FE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456A" w14:textId="512C1E42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B990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C32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49C4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D08C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7DB9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0D95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0CBC4" w14:textId="4D5B15B6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618B5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ED75C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A4C9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4</w:t>
            </w:r>
          </w:p>
        </w:tc>
      </w:tr>
      <w:tr w:rsidR="00CA6A3F" w:rsidRPr="00D32E2C" w14:paraId="4AD659F6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C3A7" w14:textId="03457ABD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Weiss </w:t>
            </w:r>
            <w:r>
              <w:rPr>
                <w:color w:val="000000" w:themeColor="text1"/>
                <w:sz w:val="11"/>
                <w:szCs w:val="11"/>
              </w:rPr>
              <w:t>and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 Davis</w:t>
            </w:r>
            <w:r>
              <w:rPr>
                <w:color w:val="000000" w:themeColor="text1"/>
                <w:sz w:val="11"/>
                <w:szCs w:val="11"/>
              </w:rPr>
              <w:t xml:space="preserve"> (198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BC5F7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Collaborative Practice Scale (CP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68EF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670D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D84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CC0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CC14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71D4" w14:textId="009FCD9D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B971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0860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3971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E6B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B04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27DA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BD5D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BFA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FB2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06E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038804FD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FE1F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Frankel et al.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432B73D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Communication and Teamwork Skills (CATS) Assessmen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800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8FA8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F6F9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0BA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2C6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08B36" w14:textId="4171A8E0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67C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E992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3E6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7E5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9A6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AC2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01C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026E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157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0EB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01948640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4045A" w14:textId="307DE345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Monge et al</w:t>
            </w:r>
            <w:r>
              <w:rPr>
                <w:color w:val="000000" w:themeColor="text1"/>
                <w:sz w:val="11"/>
                <w:szCs w:val="11"/>
              </w:rPr>
              <w:t>. (198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7AB24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Communication Competency Questionnair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51A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1674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F35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D47F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D900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B9EE9" w14:textId="048CEA5C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C0AD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9F4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0E66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BA8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ABC1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795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13D1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8B5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F0C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E54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29D7418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F43B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lastRenderedPageBreak/>
              <w:t>Loughry et al.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F1C5101" w14:textId="26762F3F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Comprehensive Assessment of Team Member Effectivenes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62F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C674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303A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11D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209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D6FF7" w14:textId="160EB309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D1D2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4A43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57D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21A1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F8F2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270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08C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435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73FB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E9E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6F3A269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9344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Alexander et al. (200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434F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Cross Functional Team Processe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22F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61B7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8BE3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5DB8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E56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7EF85" w14:textId="4104B24C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9D4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9B9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7C3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4491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3A0B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4A6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B37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298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33AE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8348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A4D9442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9D03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into et al. (199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7A7E" w14:textId="7A36219A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Cross-Functional Cooper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1E1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D754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8261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A144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AC0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5AC4" w14:textId="5BE65189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00E8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597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3278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54D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B4C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5B3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F88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A7E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715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D706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3E02E77A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58FB" w14:textId="74DA593C" w:rsidR="00CA6A3F" w:rsidRPr="00AB04B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>Berendsen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B6715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Doctor’s Opinion on Collaboration (DOC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E588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4E2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E14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0F5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DB8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E3F68" w14:textId="100FD183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345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C23A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B2E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87EC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DA6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A01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5EB3E" w14:textId="7865C875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8A6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08C4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33B9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D7F3487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70D76" w14:textId="1B82457B" w:rsidR="00CA6A3F" w:rsidRPr="00AB04BC" w:rsidRDefault="00104EE2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>Youngblood et al. (2008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2F0D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Emergency Medicine Crisis Resource Management Scale (EMRCM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CEA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C63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E9A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4BA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81B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9065A" w14:textId="7DADFA9E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58AA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02D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AC7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8AE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9DC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BB22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D64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FB75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520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BE28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6E262F94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F222B" w14:textId="586172F6" w:rsidR="00CA6A3F" w:rsidRPr="00AB04B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>Bradley</w:t>
            </w:r>
            <w:r w:rsidR="00AB04BC" w:rsidRPr="00AB04BC">
              <w:rPr>
                <w:color w:val="000000" w:themeColor="text1"/>
                <w:sz w:val="11"/>
                <w:szCs w:val="11"/>
              </w:rPr>
              <w:t xml:space="preserve"> et al. (2009)</w:t>
            </w:r>
            <w:r w:rsidR="005F09D2">
              <w:rPr>
                <w:color w:val="000000" w:themeColor="text1"/>
                <w:sz w:val="11"/>
                <w:szCs w:val="11"/>
              </w:rPr>
              <w:t>; Cooper et al.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A0AB" w14:textId="40F5D135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Emergency Team Dynamics (ETD) </w:t>
            </w:r>
            <w:r w:rsidR="0012120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>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79D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C1B8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99E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066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113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06E2" w14:textId="0CA69BD6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EF0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F09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210D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E9D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CB2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50A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6895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751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2DE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59BC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53C6C5EB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3E7F" w14:textId="5E2E7C50" w:rsidR="00CA6A3F" w:rsidRPr="00104EE2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104EE2">
              <w:rPr>
                <w:color w:val="000000" w:themeColor="text1"/>
                <w:sz w:val="11"/>
                <w:szCs w:val="11"/>
              </w:rPr>
              <w:t>Sudikoff</w:t>
            </w:r>
            <w:proofErr w:type="spellEnd"/>
            <w:r w:rsidRPr="00104EE2">
              <w:rPr>
                <w:color w:val="000000" w:themeColor="text1"/>
                <w:sz w:val="11"/>
                <w:szCs w:val="11"/>
              </w:rPr>
              <w:t xml:space="preserve"> </w:t>
            </w:r>
            <w:r w:rsidR="00104EE2" w:rsidRPr="00104EE2">
              <w:rPr>
                <w:color w:val="000000" w:themeColor="text1"/>
                <w:sz w:val="11"/>
                <w:szCs w:val="11"/>
              </w:rPr>
              <w:t xml:space="preserve">et al. </w:t>
            </w:r>
            <w:r w:rsidRPr="00104EE2">
              <w:rPr>
                <w:color w:val="000000" w:themeColor="text1"/>
                <w:sz w:val="11"/>
                <w:szCs w:val="11"/>
              </w:rPr>
              <w:t>(200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602E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Global Competency Score (GC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4C0F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ABDA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BE2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1D5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5015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0C21E" w14:textId="343A157E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3C13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7CC9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C1D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9B1D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889A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5B1D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5888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4B9E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B89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28BB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33AF605A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AB6E" w14:textId="06451E07" w:rsidR="00CA6A3F" w:rsidRPr="00104EE2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104EE2">
              <w:rPr>
                <w:bCs/>
                <w:color w:val="000000" w:themeColor="text1"/>
                <w:sz w:val="11"/>
                <w:szCs w:val="11"/>
              </w:rPr>
              <w:t>Kim</w:t>
            </w:r>
            <w:r w:rsidR="00104EE2" w:rsidRPr="00104EE2">
              <w:rPr>
                <w:bCs/>
                <w:color w:val="000000" w:themeColor="text1"/>
                <w:sz w:val="11"/>
                <w:szCs w:val="11"/>
              </w:rPr>
              <w:t xml:space="preserve"> et al.</w:t>
            </w:r>
            <w:r w:rsidRPr="00104EE2">
              <w:rPr>
                <w:bCs/>
                <w:color w:val="000000" w:themeColor="text1"/>
                <w:sz w:val="11"/>
                <w:szCs w:val="11"/>
              </w:rPr>
              <w:t xml:space="preserve"> (2009)</w:t>
            </w:r>
            <w:r w:rsidR="005F09D2">
              <w:rPr>
                <w:bCs/>
                <w:color w:val="000000" w:themeColor="text1"/>
                <w:sz w:val="11"/>
                <w:szCs w:val="11"/>
              </w:rPr>
              <w:t>; Morgan et al.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45362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Global Rating Scale (GR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FA7D3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61F99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6F12C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EE7E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1285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3B61" w14:textId="351C37AA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9C184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D784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5D8D1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990E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5A5F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AF6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C16E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08FF2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21D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1F060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22F041B4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2F7D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Vinokur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>-Kaplan (199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C39A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Group Effectiveness Interdisciplinary Collabor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A1B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E13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DF0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3C6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F0E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0F47" w14:textId="353042C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6F65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4BEB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85E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0DE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B4C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304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8F98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A3CF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7FA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C400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0778D78E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5A0C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eterson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C7F63" w14:textId="71003A0E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Group Emotional Intelligence Individual Regulation (GEIQ–IR) </w:t>
            </w:r>
            <w:r w:rsidR="0012120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>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CAB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0887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7A6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573B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6F0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12BD1" w14:textId="6F930536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F92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652D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603D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E05E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45A2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4A7E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AE35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FB1C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1C3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A27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94B1DDA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07FA" w14:textId="721533F5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>Slack</w:t>
            </w:r>
            <w:r w:rsidR="00AB04BC" w:rsidRPr="00AB04BC">
              <w:rPr>
                <w:color w:val="000000" w:themeColor="text1"/>
                <w:sz w:val="11"/>
                <w:szCs w:val="11"/>
              </w:rPr>
              <w:t xml:space="preserve"> et al. (200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8CDCB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Group Growth Evaluation Form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EBF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943D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784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694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62F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C68A" w14:textId="730F15A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A56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314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D72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61D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568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784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FF5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D462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440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603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08BA9146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1D2B" w14:textId="024BDEAA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Sorra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and </w:t>
            </w: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Nieva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(2004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CE6E5" w14:textId="324EC130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Hospital </w:t>
            </w:r>
            <w:r w:rsidR="0012120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urvey on </w:t>
            </w:r>
            <w:r w:rsidR="00121205">
              <w:rPr>
                <w:color w:val="000000" w:themeColor="text1"/>
                <w:sz w:val="11"/>
                <w:szCs w:val="11"/>
              </w:rPr>
              <w:t>P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atient </w:t>
            </w:r>
            <w:r w:rsidR="0012120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>afet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A4B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3CA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A3C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31C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993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4DC5" w14:textId="42435BDC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302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C4E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09F3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9F8B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88E7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DD48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F177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3CA3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146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542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3DFCFB3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3DEE0" w14:textId="33F879D6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Morgan 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et al. 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3D46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Human Factors Rating Scale (HFR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70AF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C3A4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2ACB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7AC6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CD48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E0458" w14:textId="6F8CF780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7EDC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950F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6A2B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C810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802DA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23465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E04E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9F377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01FB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EEDA5" w14:textId="77777777" w:rsidR="00CA6A3F" w:rsidRPr="00D32E2C" w:rsidRDefault="00CA6A3F" w:rsidP="00162041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0B5E9F76" w14:textId="77777777" w:rsidTr="001F53BF">
        <w:trPr>
          <w:gridAfter w:val="1"/>
          <w:wAfter w:w="482" w:type="dxa"/>
          <w:trHeight w:val="68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FCA23" w14:textId="61E41EDE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Mellin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et al</w:t>
            </w:r>
            <w:r>
              <w:rPr>
                <w:color w:val="000000" w:themeColor="text1"/>
                <w:sz w:val="11"/>
                <w:szCs w:val="11"/>
              </w:rPr>
              <w:t>.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 (200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7ED3" w14:textId="1C71F47D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Index of </w:t>
            </w:r>
            <w:r w:rsidR="00121205">
              <w:rPr>
                <w:color w:val="000000" w:themeColor="text1"/>
                <w:sz w:val="11"/>
                <w:szCs w:val="11"/>
              </w:rPr>
              <w:t>I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nterprofessional </w:t>
            </w:r>
            <w:r w:rsidR="00121205">
              <w:rPr>
                <w:color w:val="000000" w:themeColor="text1"/>
                <w:sz w:val="11"/>
                <w:szCs w:val="11"/>
              </w:rPr>
              <w:t>T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eam </w:t>
            </w:r>
            <w:r w:rsidR="00121205">
              <w:rPr>
                <w:color w:val="000000" w:themeColor="text1"/>
                <w:sz w:val="11"/>
                <w:szCs w:val="11"/>
              </w:rPr>
              <w:t>C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ollaboration for </w:t>
            </w:r>
            <w:r w:rsidR="00121205">
              <w:rPr>
                <w:color w:val="000000" w:themeColor="text1"/>
                <w:sz w:val="11"/>
                <w:szCs w:val="11"/>
              </w:rPr>
              <w:t>E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xpanded </w:t>
            </w:r>
            <w:r w:rsidR="0012120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chool </w:t>
            </w:r>
            <w:r w:rsidR="00121205">
              <w:rPr>
                <w:color w:val="000000" w:themeColor="text1"/>
                <w:sz w:val="11"/>
                <w:szCs w:val="11"/>
              </w:rPr>
              <w:t>M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ental </w:t>
            </w:r>
            <w:r w:rsidR="00121205">
              <w:rPr>
                <w:color w:val="000000" w:themeColor="text1"/>
                <w:sz w:val="11"/>
                <w:szCs w:val="11"/>
              </w:rPr>
              <w:t>H</w:t>
            </w:r>
            <w:r w:rsidRPr="00D32E2C">
              <w:rPr>
                <w:color w:val="000000" w:themeColor="text1"/>
                <w:sz w:val="11"/>
                <w:szCs w:val="11"/>
              </w:rPr>
              <w:t>ealth (IITC-ESMH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043E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9302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6BE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17E1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645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7231" w14:textId="29180538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77CB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89A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FFC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020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E83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8B7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07B78" w14:textId="73C8308E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949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4C2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4B34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5CBAE9D7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1E4D" w14:textId="57FA77D4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Nuno-</w:t>
            </w: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Solinis</w:t>
            </w:r>
            <w:proofErr w:type="spellEnd"/>
            <w:r>
              <w:rPr>
                <w:color w:val="000000" w:themeColor="text1"/>
                <w:sz w:val="11"/>
                <w:szCs w:val="11"/>
              </w:rPr>
              <w:t xml:space="preserve"> et al.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F3ECC" w14:textId="5DEE168C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Inter-Professional Collaboration </w:t>
            </w:r>
            <w:r w:rsidR="00121205">
              <w:rPr>
                <w:color w:val="000000" w:themeColor="text1"/>
                <w:sz w:val="11"/>
                <w:szCs w:val="11"/>
              </w:rPr>
              <w:t>B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etween </w:t>
            </w:r>
            <w:r w:rsidR="00121205">
              <w:rPr>
                <w:color w:val="000000" w:themeColor="text1"/>
                <w:sz w:val="11"/>
                <w:szCs w:val="11"/>
              </w:rPr>
              <w:t>T</w:t>
            </w:r>
            <w:r w:rsidRPr="00D32E2C">
              <w:rPr>
                <w:color w:val="000000" w:themeColor="text1"/>
                <w:sz w:val="11"/>
                <w:szCs w:val="11"/>
              </w:rPr>
              <w:t>wo Different Levels of Care (IPC-DLC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F53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434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1ED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964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F9F5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E6ED" w14:textId="4E98A8C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FFA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25F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4854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A906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601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D0D5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5011E" w14:textId="61FBA1C2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8BF2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150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2E57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375AFC8E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B97F" w14:textId="764A945A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B04BC">
              <w:rPr>
                <w:color w:val="000000" w:themeColor="text1"/>
                <w:sz w:val="11"/>
                <w:szCs w:val="11"/>
              </w:rPr>
              <w:t>Basran</w:t>
            </w:r>
            <w:proofErr w:type="spellEnd"/>
            <w:r w:rsidR="00AB04BC" w:rsidRPr="00AB04BC">
              <w:rPr>
                <w:color w:val="000000" w:themeColor="text1"/>
                <w:sz w:val="11"/>
                <w:szCs w:val="11"/>
              </w:rPr>
              <w:t xml:space="preserve">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EF30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Interdisciplinary Education Perception Scale (IEP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EB2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853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A2D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4EDD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60B2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5D4A5" w14:textId="1312161A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B87B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3810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8DC4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671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A80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6B2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6B9B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FCB4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5E07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439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464C5B1C" w14:textId="77777777" w:rsidTr="001F53BF">
        <w:trPr>
          <w:gridAfter w:val="1"/>
          <w:wAfter w:w="482" w:type="dxa"/>
          <w:trHeight w:val="68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7A15D" w14:textId="30C17E48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Dadiz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et al.</w:t>
            </w:r>
            <w:r w:rsidR="00AB04BC">
              <w:rPr>
                <w:color w:val="000000" w:themeColor="text1"/>
                <w:sz w:val="11"/>
                <w:szCs w:val="11"/>
              </w:rPr>
              <w:t xml:space="preserve">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3518" w14:textId="37E4BD1C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Interdisciplinary </w:t>
            </w:r>
            <w:r w:rsidR="0012120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>imulation-</w:t>
            </w:r>
            <w:r w:rsidR="00121205">
              <w:rPr>
                <w:color w:val="000000" w:themeColor="text1"/>
                <w:sz w:val="11"/>
                <w:szCs w:val="11"/>
              </w:rPr>
              <w:t>B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ased </w:t>
            </w:r>
            <w:r w:rsidR="00121205">
              <w:rPr>
                <w:color w:val="000000" w:themeColor="text1"/>
                <w:sz w:val="11"/>
                <w:szCs w:val="11"/>
              </w:rPr>
              <w:t>T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raining to </w:t>
            </w:r>
            <w:r w:rsidR="00121205">
              <w:rPr>
                <w:color w:val="000000" w:themeColor="text1"/>
                <w:sz w:val="11"/>
                <w:szCs w:val="11"/>
              </w:rPr>
              <w:t>I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mprove </w:t>
            </w:r>
            <w:r w:rsidR="00121205">
              <w:rPr>
                <w:color w:val="000000" w:themeColor="text1"/>
                <w:sz w:val="11"/>
                <w:szCs w:val="11"/>
              </w:rPr>
              <w:t>B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irthing </w:t>
            </w:r>
            <w:r w:rsidR="00121205">
              <w:rPr>
                <w:color w:val="000000" w:themeColor="text1"/>
                <w:sz w:val="11"/>
                <w:szCs w:val="11"/>
              </w:rPr>
              <w:t>R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oom </w:t>
            </w:r>
            <w:r w:rsidR="00121205">
              <w:rPr>
                <w:color w:val="000000" w:themeColor="text1"/>
                <w:sz w:val="11"/>
                <w:szCs w:val="11"/>
              </w:rPr>
              <w:t>C</w:t>
            </w:r>
            <w:r w:rsidRPr="00D32E2C">
              <w:rPr>
                <w:color w:val="000000" w:themeColor="text1"/>
                <w:sz w:val="11"/>
                <w:szCs w:val="11"/>
              </w:rPr>
              <w:t>ommunic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980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9561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4D5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5AD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18E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99EE" w14:textId="24E245C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1FE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0654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9A9B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73F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FA0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0ED0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1E5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074F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A40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B11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3F64F63C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1623" w14:textId="61A9B4EA" w:rsidR="00CA6A3F" w:rsidRPr="00AB04B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>Cameron</w:t>
            </w:r>
            <w:r w:rsidR="00AB04BC">
              <w:rPr>
                <w:color w:val="000000" w:themeColor="text1"/>
                <w:sz w:val="11"/>
                <w:szCs w:val="11"/>
              </w:rPr>
              <w:t xml:space="preserve"> et al. (200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3C2A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Interprofessional Attitudes Questionnaire (IAQ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1669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9D6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2BE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E7F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F791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83ED" w14:textId="4AB10A2C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F38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BCF51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D316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906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DDAA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8FFF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B0C0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7F8E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F4133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40D4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3122B668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720F5" w14:textId="22338FFE" w:rsidR="00CA6A3F" w:rsidRPr="00AB04B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>Curran</w:t>
            </w:r>
            <w:r w:rsidR="00AB04BC">
              <w:rPr>
                <w:color w:val="000000" w:themeColor="text1"/>
                <w:sz w:val="11"/>
                <w:szCs w:val="11"/>
              </w:rPr>
              <w:t xml:space="preserve"> et al.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82396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Interprofessional Collaborator Assessment Rubric (ICAR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D70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27D2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7BED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62EB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8AAF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31BD" w14:textId="24A468F9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51B8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D7A7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BCBB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573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751AC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E1CA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6E5F7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0F7A5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3048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34F6" w14:textId="77777777" w:rsidR="00CA6A3F" w:rsidRPr="00D32E2C" w:rsidRDefault="00CA6A3F" w:rsidP="00162041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018F2255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BBC82FC" w14:textId="7A406F9A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King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Pr="00D32E2C">
              <w:rPr>
                <w:color w:val="000000" w:themeColor="text1"/>
                <w:sz w:val="11"/>
                <w:szCs w:val="11"/>
              </w:rPr>
              <w:t>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B0CD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Interprofessional Socialization and Valuing Scale (ISV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0653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BAE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704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783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34A9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291D8" w14:textId="270A3D3B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214C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5477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3098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58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471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874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E95D" w14:textId="15064E3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799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96EE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EC8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21B4E68B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B24D358" w14:textId="1455FF45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Korner and Wirtz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C736" w14:textId="7B069F5D" w:rsidR="00CA6A3F" w:rsidRPr="00D32E2C" w:rsidRDefault="004443ED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4443ED">
              <w:rPr>
                <w:color w:val="000000" w:themeColor="text1"/>
                <w:sz w:val="11"/>
                <w:szCs w:val="11"/>
              </w:rPr>
              <w:t>Internal Participation Scale (</w:t>
            </w:r>
            <w:r w:rsidR="00CA6A3F" w:rsidRPr="004443ED">
              <w:rPr>
                <w:color w:val="000000" w:themeColor="text1"/>
                <w:sz w:val="11"/>
                <w:szCs w:val="11"/>
              </w:rPr>
              <w:t>IPS</w:t>
            </w:r>
            <w:r w:rsidRPr="004443ED">
              <w:rPr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34BB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D8BD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A74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E252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ACB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5019C" w14:textId="601E45F5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621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CA7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64B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A0E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F2F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BB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58A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2D48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45A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34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D987316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1C91" w14:textId="18521E9E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bCs/>
                <w:color w:val="000000" w:themeColor="text1"/>
                <w:sz w:val="11"/>
                <w:szCs w:val="11"/>
              </w:rPr>
              <w:lastRenderedPageBreak/>
              <w:t>Hojat</w:t>
            </w:r>
            <w:proofErr w:type="spellEnd"/>
            <w:r>
              <w:rPr>
                <w:bCs/>
                <w:color w:val="000000" w:themeColor="text1"/>
                <w:sz w:val="11"/>
                <w:szCs w:val="11"/>
              </w:rPr>
              <w:t xml:space="preserve"> et al. (</w:t>
            </w:r>
            <w:r w:rsidR="007D7045">
              <w:rPr>
                <w:bCs/>
                <w:color w:val="000000" w:themeColor="text1"/>
                <w:sz w:val="11"/>
                <w:szCs w:val="11"/>
              </w:rPr>
              <w:t xml:space="preserve">1999, </w:t>
            </w:r>
            <w:r w:rsidR="00AB04BC">
              <w:rPr>
                <w:bCs/>
                <w:color w:val="000000" w:themeColor="text1"/>
                <w:sz w:val="11"/>
                <w:szCs w:val="11"/>
              </w:rPr>
              <w:t>2012</w:t>
            </w:r>
            <w:r>
              <w:rPr>
                <w:bCs/>
                <w:color w:val="000000" w:themeColor="text1"/>
                <w:sz w:val="11"/>
                <w:szCs w:val="11"/>
              </w:rPr>
              <w:t>); Ward et al. (2008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B7C0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Jefferson Scale of Attitudes Toward Physician–Nurse Collabor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08C2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C34E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4767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285D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66B07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ACF4" w14:textId="26BBE52E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BFC6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0877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846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9F69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753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3C7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678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F4F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828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EE0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47A2665A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3E616" w14:textId="422EA96C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Jones and Barry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C4B0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Jones Synergy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C86F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2119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9844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868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BFB5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622A" w14:textId="5AEBF379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E77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D4E3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DBF5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302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756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1C87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41AC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275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3A0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CBB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05788F1E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D64FC" w14:textId="13266649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Jones and Barry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7ECAB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Jones Trust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1CC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01B7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8DC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A354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AAA8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DC12F" w14:textId="72E12C10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F95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8E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A81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5E0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1CA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C74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C67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8A5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13A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25B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0DB4DBB5" w14:textId="77777777" w:rsidTr="001F53BF">
        <w:trPr>
          <w:gridAfter w:val="1"/>
          <w:wAfter w:w="482" w:type="dxa"/>
          <w:trHeight w:val="318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2200" w14:textId="2DF2B9B1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Sigalet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et al. </w:t>
            </w:r>
            <w:r>
              <w:rPr>
                <w:color w:val="000000" w:themeColor="text1"/>
                <w:sz w:val="11"/>
                <w:szCs w:val="11"/>
              </w:rPr>
              <w:t>(</w:t>
            </w:r>
            <w:r w:rsidRPr="00D32E2C">
              <w:rPr>
                <w:color w:val="000000" w:themeColor="text1"/>
                <w:sz w:val="11"/>
                <w:szCs w:val="11"/>
              </w:rPr>
              <w:t>2013</w:t>
            </w:r>
            <w:r>
              <w:rPr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04B5D" w14:textId="4ECA451B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KidSIM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Team Performance Scale</w:t>
            </w:r>
            <w:r>
              <w:rPr>
                <w:color w:val="000000" w:themeColor="text1"/>
                <w:sz w:val="11"/>
                <w:szCs w:val="11"/>
              </w:rPr>
              <w:t xml:space="preserve"> </w:t>
            </w:r>
            <w:r w:rsidR="00121205">
              <w:rPr>
                <w:color w:val="000000" w:themeColor="text1"/>
                <w:sz w:val="11"/>
                <w:szCs w:val="11"/>
              </w:rPr>
              <w:t>Checklis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283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BD4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E03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062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0F3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49304" w14:textId="78E0D58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8E3F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E103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1ACA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815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4F95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E8B1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B07A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1C69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D8EA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EAF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5E8A2932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6287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Grant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F99C297" w14:textId="2BFA2138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Leadership and </w:t>
            </w:r>
            <w:r w:rsidR="00121205">
              <w:rPr>
                <w:color w:val="000000" w:themeColor="text1"/>
                <w:sz w:val="11"/>
                <w:szCs w:val="11"/>
              </w:rPr>
              <w:t>C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ommunication </w:t>
            </w:r>
            <w:r w:rsidR="0012120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>kills (LC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AE3E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3F4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6F2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E5A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3F5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AAC1" w14:textId="1B5E3DFB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76B0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DF3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DC5A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4951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BC7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200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FD37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E41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A71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C072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8335254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B4372" w14:textId="76A05A81" w:rsidR="00CA6A3F" w:rsidRPr="00AB04B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>Carlson</w:t>
            </w:r>
            <w:r w:rsidR="00AB04BC" w:rsidRPr="00AB04BC">
              <w:rPr>
                <w:color w:val="000000" w:themeColor="text1"/>
                <w:sz w:val="11"/>
                <w:szCs w:val="11"/>
              </w:rPr>
              <w:t xml:space="preserve"> et al. (200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755EA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Leadership and Team Behavior Management Tool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7C24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260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DD6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E64A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72E6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3549" w14:textId="08CCA921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DB6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ECD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8AA1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1D2A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2CA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C50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7818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0F0E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DE7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F0D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0C0412BB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102D" w14:textId="00244A92" w:rsidR="00CA6A3F" w:rsidRPr="00AB04B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 xml:space="preserve">van </w:t>
            </w:r>
            <w:proofErr w:type="spellStart"/>
            <w:r w:rsidRPr="00AB04BC">
              <w:rPr>
                <w:color w:val="000000" w:themeColor="text1"/>
                <w:sz w:val="11"/>
                <w:szCs w:val="11"/>
              </w:rPr>
              <w:t>Beuzekom</w:t>
            </w:r>
            <w:proofErr w:type="spellEnd"/>
            <w:r w:rsidRPr="00AB04BC">
              <w:rPr>
                <w:color w:val="000000" w:themeColor="text1"/>
                <w:sz w:val="11"/>
                <w:szCs w:val="11"/>
              </w:rPr>
              <w:t xml:space="preserve"> et al.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B2F8A" w14:textId="5B78B6C2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Leiden Opening Theater and Intensive Care Safety (LOTIC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ACE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4153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EEB3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AAE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144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2A009" w14:textId="26FFAE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495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7BA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B41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A00C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0E9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57C1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51E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D2C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D72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61D6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31DE6B92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F3686" w14:textId="58DDAF95" w:rsidR="00CA6A3F" w:rsidRPr="00AB04B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AB04BC">
              <w:rPr>
                <w:bCs/>
                <w:color w:val="000000" w:themeColor="text1"/>
                <w:sz w:val="11"/>
                <w:szCs w:val="11"/>
              </w:rPr>
              <w:t>Male</w:t>
            </w:r>
            <w:r w:rsidR="00E16D1C" w:rsidRPr="00AB04BC">
              <w:rPr>
                <w:bCs/>
                <w:color w:val="000000" w:themeColor="text1"/>
                <w:sz w:val="11"/>
                <w:szCs w:val="11"/>
              </w:rPr>
              <w:t>c</w:t>
            </w:r>
            <w:proofErr w:type="spellEnd"/>
            <w:r w:rsidRPr="00AB04BC">
              <w:rPr>
                <w:bCs/>
                <w:color w:val="000000" w:themeColor="text1"/>
                <w:sz w:val="11"/>
                <w:szCs w:val="11"/>
              </w:rPr>
              <w:t xml:space="preserve"> et al. (2007)</w:t>
            </w:r>
            <w:r w:rsidR="00371418">
              <w:rPr>
                <w:bCs/>
                <w:color w:val="000000" w:themeColor="text1"/>
                <w:sz w:val="11"/>
                <w:szCs w:val="11"/>
              </w:rPr>
              <w:t xml:space="preserve">; </w:t>
            </w:r>
            <w:proofErr w:type="spellStart"/>
            <w:r w:rsidR="00371418">
              <w:rPr>
                <w:bCs/>
                <w:color w:val="000000" w:themeColor="text1"/>
                <w:sz w:val="11"/>
                <w:szCs w:val="11"/>
              </w:rPr>
              <w:t>Garbee</w:t>
            </w:r>
            <w:proofErr w:type="spellEnd"/>
            <w:r w:rsidR="00371418">
              <w:rPr>
                <w:bCs/>
                <w:color w:val="000000" w:themeColor="text1"/>
                <w:sz w:val="11"/>
                <w:szCs w:val="11"/>
              </w:rPr>
              <w:t xml:space="preserve"> et al.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7B0F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Mayo High Performance Teamwork Scale (MHPT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CDA1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B1C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E2F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854E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D2EE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ED3E" w14:textId="3522EF35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B5C3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E353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AEB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493D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8BED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E94ED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418F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D561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BF70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D86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4</w:t>
            </w:r>
          </w:p>
        </w:tc>
      </w:tr>
      <w:tr w:rsidR="00CA6A3F" w:rsidRPr="00D32E2C" w14:paraId="7D672D7C" w14:textId="77777777" w:rsidTr="001F53BF">
        <w:trPr>
          <w:gridAfter w:val="1"/>
          <w:wAfter w:w="482" w:type="dxa"/>
          <w:trHeight w:val="295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8CB1" w14:textId="0D6D7A1E" w:rsidR="00CA6A3F" w:rsidRPr="00AB04B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B04BC">
              <w:rPr>
                <w:color w:val="000000" w:themeColor="text1"/>
                <w:sz w:val="11"/>
                <w:szCs w:val="11"/>
              </w:rPr>
              <w:t>Hall</w:t>
            </w:r>
            <w:r w:rsidR="00AB04BC" w:rsidRPr="00AB04BC">
              <w:rPr>
                <w:color w:val="000000" w:themeColor="text1"/>
                <w:sz w:val="11"/>
                <w:szCs w:val="11"/>
              </w:rPr>
              <w:t xml:space="preserve"> et al.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352C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McMaster– Ottawa Team Observed Structured Clinical Encounter (TOSCE) Observer Score Shee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AEC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E14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657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A6C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C40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5965" w14:textId="5936CC32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668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7BD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CA0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CC0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260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97DB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A9C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F80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9225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7893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5DF007A7" w14:textId="77777777" w:rsidTr="001F53BF">
        <w:trPr>
          <w:gridAfter w:val="1"/>
          <w:wAfter w:w="482" w:type="dxa"/>
          <w:trHeight w:val="412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8E495" w14:textId="66A45558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Weaver</w:t>
            </w:r>
            <w:r>
              <w:rPr>
                <w:color w:val="000000" w:themeColor="text1"/>
                <w:sz w:val="11"/>
                <w:szCs w:val="11"/>
              </w:rPr>
              <w:t xml:space="preserve"> et al.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60FC1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Medical Performance Assessment Tool for Communication and Teamwork (</w:t>
            </w: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MedPACT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7410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2C5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D14A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CE4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ED5C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18CB" w14:textId="2B9EB67A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E8C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819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8680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C472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2CF9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38E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00F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A7C1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743F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72AC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E33F990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26DD4" w14:textId="4BA5C22B" w:rsidR="00CA6A3F" w:rsidRPr="00104EE2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104EE2">
              <w:rPr>
                <w:color w:val="000000" w:themeColor="text1"/>
                <w:sz w:val="11"/>
                <w:szCs w:val="11"/>
              </w:rPr>
              <w:br/>
              <w:t xml:space="preserve">Rodgers </w:t>
            </w:r>
            <w:r w:rsidR="00104EE2" w:rsidRPr="00104EE2">
              <w:rPr>
                <w:color w:val="000000" w:themeColor="text1"/>
                <w:sz w:val="11"/>
                <w:szCs w:val="11"/>
              </w:rPr>
              <w:t xml:space="preserve">et al. </w:t>
            </w:r>
            <w:r w:rsidRPr="00104EE2">
              <w:rPr>
                <w:color w:val="000000" w:themeColor="text1"/>
                <w:sz w:val="11"/>
                <w:szCs w:val="11"/>
              </w:rPr>
              <w:t>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C47E4" w14:textId="7A9499CD" w:rsidR="00CA6A3F" w:rsidRPr="005F09D2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104EE2">
              <w:rPr>
                <w:color w:val="000000" w:themeColor="text1"/>
                <w:sz w:val="11"/>
                <w:szCs w:val="11"/>
              </w:rPr>
              <w:t xml:space="preserve">Advanced </w:t>
            </w:r>
            <w:r w:rsidR="00121205">
              <w:rPr>
                <w:color w:val="000000" w:themeColor="text1"/>
                <w:sz w:val="11"/>
                <w:szCs w:val="11"/>
              </w:rPr>
              <w:t>C</w:t>
            </w:r>
            <w:r w:rsidRPr="00104EE2">
              <w:rPr>
                <w:color w:val="000000" w:themeColor="text1"/>
                <w:sz w:val="11"/>
                <w:szCs w:val="11"/>
              </w:rPr>
              <w:t xml:space="preserve">ardiovascular </w:t>
            </w:r>
            <w:r w:rsidR="00121205">
              <w:rPr>
                <w:color w:val="000000" w:themeColor="text1"/>
                <w:sz w:val="11"/>
                <w:szCs w:val="11"/>
              </w:rPr>
              <w:t>L</w:t>
            </w:r>
            <w:r w:rsidRPr="00104EE2">
              <w:rPr>
                <w:color w:val="000000" w:themeColor="text1"/>
                <w:sz w:val="11"/>
                <w:szCs w:val="11"/>
              </w:rPr>
              <w:t xml:space="preserve">ife </w:t>
            </w:r>
            <w:r w:rsidR="00121205">
              <w:rPr>
                <w:color w:val="000000" w:themeColor="text1"/>
                <w:sz w:val="11"/>
                <w:szCs w:val="11"/>
              </w:rPr>
              <w:t>S</w:t>
            </w:r>
            <w:r w:rsidRPr="00104EE2">
              <w:rPr>
                <w:color w:val="000000" w:themeColor="text1"/>
                <w:sz w:val="11"/>
                <w:szCs w:val="11"/>
              </w:rPr>
              <w:t xml:space="preserve">upport </w:t>
            </w:r>
            <w:r w:rsidRPr="00121205">
              <w:rPr>
                <w:color w:val="000000" w:themeColor="text1"/>
                <w:sz w:val="11"/>
                <w:szCs w:val="11"/>
              </w:rPr>
              <w:t xml:space="preserve">Mega </w:t>
            </w:r>
            <w:r w:rsidR="00121205">
              <w:rPr>
                <w:color w:val="000000" w:themeColor="text1"/>
                <w:sz w:val="11"/>
                <w:szCs w:val="11"/>
              </w:rPr>
              <w:t>C</w:t>
            </w:r>
            <w:r w:rsidRPr="00121205">
              <w:rPr>
                <w:color w:val="000000" w:themeColor="text1"/>
                <w:sz w:val="11"/>
                <w:szCs w:val="11"/>
              </w:rPr>
              <w:t xml:space="preserve">ode </w:t>
            </w:r>
            <w:r w:rsidR="00121205">
              <w:rPr>
                <w:color w:val="000000" w:themeColor="text1"/>
                <w:sz w:val="11"/>
                <w:szCs w:val="11"/>
              </w:rPr>
              <w:t>P</w:t>
            </w:r>
            <w:r w:rsidRPr="00121205">
              <w:rPr>
                <w:color w:val="000000" w:themeColor="text1"/>
                <w:sz w:val="11"/>
                <w:szCs w:val="11"/>
              </w:rPr>
              <w:t>erformance Score Sheet (ACL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C2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9B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9764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B0E7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66CB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0DAF" w14:textId="46C8C05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E4E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DCF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104EE2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E88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6E24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6F5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9F5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D00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28D5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F7B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6C5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47E8085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D19F" w14:textId="2F015FF2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Parker Oliver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 et al.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</w:t>
            </w:r>
            <w:r>
              <w:rPr>
                <w:bCs/>
                <w:color w:val="000000" w:themeColor="text1"/>
                <w:sz w:val="11"/>
                <w:szCs w:val="11"/>
              </w:rPr>
              <w:t>(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2007</w:t>
            </w:r>
            <w:r>
              <w:rPr>
                <w:bCs/>
                <w:color w:val="000000" w:themeColor="text1"/>
                <w:sz w:val="11"/>
                <w:szCs w:val="11"/>
              </w:rPr>
              <w:t>)</w:t>
            </w:r>
            <w:r w:rsidR="00371418">
              <w:rPr>
                <w:bCs/>
                <w:color w:val="000000" w:themeColor="text1"/>
                <w:sz w:val="11"/>
                <w:szCs w:val="11"/>
              </w:rPr>
              <w:t>; Wittenberg-Lyles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B7F19" w14:textId="3116B9B3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Modified </w:t>
            </w:r>
            <w:r w:rsidR="00121205">
              <w:rPr>
                <w:bCs/>
                <w:color w:val="000000" w:themeColor="text1"/>
                <w:sz w:val="11"/>
                <w:szCs w:val="11"/>
              </w:rPr>
              <w:t>I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ndex </w:t>
            </w:r>
            <w:r w:rsidR="00371418">
              <w:rPr>
                <w:bCs/>
                <w:color w:val="000000" w:themeColor="text1"/>
                <w:sz w:val="11"/>
                <w:szCs w:val="11"/>
              </w:rPr>
              <w:t>of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</w:t>
            </w:r>
            <w:r w:rsidR="00121205">
              <w:rPr>
                <w:bCs/>
                <w:color w:val="000000" w:themeColor="text1"/>
                <w:sz w:val="11"/>
                <w:szCs w:val="11"/>
              </w:rPr>
              <w:t>I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nterdisciplinary </w:t>
            </w:r>
            <w:r w:rsidR="00121205">
              <w:rPr>
                <w:bCs/>
                <w:color w:val="000000" w:themeColor="text1"/>
                <w:sz w:val="11"/>
                <w:szCs w:val="11"/>
              </w:rPr>
              <w:t>C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ollaboration (MIIC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7E71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D3FE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762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05C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FD01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1F02B" w14:textId="52C769E9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7958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829D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F6C6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253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128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8044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46CB" w14:textId="0D797828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0CC62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C85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358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4</w:t>
            </w:r>
          </w:p>
        </w:tc>
      </w:tr>
      <w:tr w:rsidR="00CA6A3F" w:rsidRPr="00D32E2C" w14:paraId="4BA3FDA7" w14:textId="77777777" w:rsidTr="001F53BF">
        <w:trPr>
          <w:gridAfter w:val="1"/>
          <w:wAfter w:w="482" w:type="dxa"/>
          <w:trHeight w:val="298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2730" w14:textId="63293F5F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371418">
              <w:rPr>
                <w:color w:val="000000" w:themeColor="text1"/>
                <w:sz w:val="11"/>
                <w:szCs w:val="11"/>
              </w:rPr>
              <w:t>Mazur</w:t>
            </w:r>
            <w:r w:rsidR="00371418" w:rsidRPr="00371418">
              <w:rPr>
                <w:color w:val="000000" w:themeColor="text1"/>
                <w:sz w:val="11"/>
                <w:szCs w:val="11"/>
              </w:rPr>
              <w:t xml:space="preserve"> et</w:t>
            </w:r>
            <w:r w:rsidR="00371418">
              <w:rPr>
                <w:color w:val="000000" w:themeColor="text1"/>
                <w:sz w:val="11"/>
                <w:szCs w:val="11"/>
              </w:rPr>
              <w:t xml:space="preserve"> al. (197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311B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Modified Team Opinion Questionnair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BC6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0B2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A24F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233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503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23A85" w14:textId="20ED089E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BEE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DF0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E08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F58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C55B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629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005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E58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B45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7BE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51C9A66B" w14:textId="77777777" w:rsidTr="001F53BF">
        <w:trPr>
          <w:gridAfter w:val="1"/>
          <w:wAfter w:w="482" w:type="dxa"/>
          <w:trHeight w:val="36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BF3D" w14:textId="4D2F4940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Calhoun</w:t>
            </w:r>
            <w:r>
              <w:rPr>
                <w:color w:val="000000" w:themeColor="text1"/>
                <w:sz w:val="11"/>
                <w:szCs w:val="11"/>
              </w:rPr>
              <w:t xml:space="preserve">  et al.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839E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Multi-rater Team Performance During Simulated Crisis Instrument (TPDSCI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130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AF3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482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7C6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582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08B83" w14:textId="31042FE4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F50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28F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9B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F812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A71E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1C3A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B1B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71D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2C25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7418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20DFBE4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3090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Kenaszchuk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>, Reeves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C80D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Multiple Group Measurement Scale (MGM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55F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BEB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9E8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02FC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09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6662" w14:textId="1687728F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D7B7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6BF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986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9D2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19C5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6A88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A8AB" w14:textId="0803407F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2845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87E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718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058688E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4E57" w14:textId="1FA684DB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Violato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</w:t>
            </w:r>
            <w:r>
              <w:rPr>
                <w:color w:val="000000" w:themeColor="text1"/>
                <w:sz w:val="11"/>
                <w:szCs w:val="11"/>
              </w:rPr>
              <w:t xml:space="preserve">et al. </w:t>
            </w:r>
            <w:r w:rsidRPr="00D32E2C">
              <w:rPr>
                <w:color w:val="000000" w:themeColor="text1"/>
                <w:sz w:val="11"/>
                <w:szCs w:val="11"/>
              </w:rPr>
              <w:t>(200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B4AC2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Multisource Feedback (MSF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F9E3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55E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8C9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690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23AE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BA80E" w14:textId="46F6CEBB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B1AF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707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3730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0CAE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4E75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01B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E9E6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C13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299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A277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BC97C38" w14:textId="77777777" w:rsidTr="001F53BF">
        <w:trPr>
          <w:gridAfter w:val="1"/>
          <w:wAfter w:w="482" w:type="dxa"/>
          <w:trHeight w:val="473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DA24" w14:textId="0910EE71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Jukkala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</w:t>
            </w:r>
            <w:r>
              <w:rPr>
                <w:color w:val="000000" w:themeColor="text1"/>
                <w:sz w:val="11"/>
                <w:szCs w:val="11"/>
              </w:rPr>
              <w:t xml:space="preserve">and </w:t>
            </w: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Henly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</w:t>
            </w:r>
            <w:r>
              <w:rPr>
                <w:color w:val="000000" w:themeColor="text1"/>
                <w:sz w:val="11"/>
                <w:szCs w:val="11"/>
              </w:rPr>
              <w:t>(</w:t>
            </w:r>
            <w:r w:rsidRPr="00D32E2C">
              <w:rPr>
                <w:color w:val="000000" w:themeColor="text1"/>
                <w:sz w:val="11"/>
                <w:szCs w:val="11"/>
              </w:rPr>
              <w:t>2007</w:t>
            </w:r>
            <w:r>
              <w:rPr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07DA8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Neonatal Resuscitation Experience Inde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63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E5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BB48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607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4580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1DC5B" w14:textId="2C7F21A2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8AC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B56D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8DF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DD8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795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433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86C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169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F6C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0B69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8A317BA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F677A" w14:textId="6998227D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Amin et al. </w:t>
            </w:r>
            <w:r>
              <w:rPr>
                <w:color w:val="000000" w:themeColor="text1"/>
                <w:sz w:val="11"/>
                <w:szCs w:val="11"/>
              </w:rPr>
              <w:t>(</w:t>
            </w:r>
            <w:r w:rsidRPr="00D32E2C">
              <w:rPr>
                <w:color w:val="000000" w:themeColor="text1"/>
                <w:sz w:val="11"/>
                <w:szCs w:val="11"/>
              </w:rPr>
              <w:t>2013</w:t>
            </w:r>
            <w:r>
              <w:rPr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1AC55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Neonatal Resuscitation Simulation Self-Assessment Questionnair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CF9D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997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C3A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55F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305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EE2D" w14:textId="6424A5E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E30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639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3DF8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38DB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9F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CD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12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7D36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4F8D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50B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09A204CA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1FF5C" w14:textId="49A30B5C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371418">
              <w:rPr>
                <w:color w:val="000000" w:themeColor="text1"/>
                <w:sz w:val="11"/>
                <w:szCs w:val="11"/>
              </w:rPr>
              <w:t>Meier</w:t>
            </w:r>
            <w:r w:rsidR="00371418">
              <w:rPr>
                <w:color w:val="000000" w:themeColor="text1"/>
                <w:sz w:val="11"/>
                <w:szCs w:val="11"/>
              </w:rPr>
              <w:t xml:space="preserve">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1627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Non-technical Skills Scale (NOTECH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DD0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0A0A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0D0B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85A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82AD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4568" w14:textId="3A11305A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395C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4C0F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91E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84FE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879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7FD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73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F47C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0F36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C86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CACFE04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71CE" w14:textId="09502AFA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0D65B1">
              <w:rPr>
                <w:bCs/>
                <w:color w:val="000000" w:themeColor="text1"/>
                <w:sz w:val="11"/>
                <w:szCs w:val="11"/>
              </w:rPr>
              <w:t>Yule et al. (2006; 2008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BD10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Nontechnical Skills for Surgeons (NOTS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1BE6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1E94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F38A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8C80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3F3E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9462" w14:textId="751D3F29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61971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AD37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FC2F0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664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6E37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41071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9E6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EAED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287C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872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37E5EC7A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B10D" w14:textId="796B1CA9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lastRenderedPageBreak/>
              <w:t xml:space="preserve">Steinmann </w:t>
            </w:r>
            <w:r>
              <w:rPr>
                <w:color w:val="000000" w:themeColor="text1"/>
                <w:sz w:val="11"/>
                <w:szCs w:val="11"/>
              </w:rPr>
              <w:t xml:space="preserve">et al. </w:t>
            </w:r>
            <w:r w:rsidRPr="00D32E2C">
              <w:rPr>
                <w:color w:val="000000" w:themeColor="text1"/>
                <w:sz w:val="11"/>
                <w:szCs w:val="11"/>
              </w:rPr>
              <w:t>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1225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Nontechnical Skills System Modified for trauma (T NOTECH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E7C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FBC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537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8D3B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F7F9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E3804" w14:textId="55A33154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D6D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7A1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1CC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753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52F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D546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B8B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A921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319A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BF6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D4EABA7" w14:textId="77777777" w:rsidTr="001F53BF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DD6BF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Ushiro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(200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4095F" w14:textId="4FDEC5D8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C2A57">
              <w:rPr>
                <w:color w:val="000000" w:themeColor="text1"/>
                <w:sz w:val="11"/>
                <w:szCs w:val="11"/>
              </w:rPr>
              <w:t>Nurse</w:t>
            </w:r>
            <w:r w:rsidR="00DC2A57" w:rsidRPr="001F53BF">
              <w:rPr>
                <w:color w:val="000000" w:themeColor="text1"/>
                <w:sz w:val="11"/>
                <w:szCs w:val="11"/>
              </w:rPr>
              <w:t>-</w:t>
            </w:r>
            <w:r w:rsidRPr="00DC2A57">
              <w:rPr>
                <w:color w:val="000000" w:themeColor="text1"/>
                <w:sz w:val="11"/>
                <w:szCs w:val="11"/>
              </w:rPr>
              <w:t>Physician Collaboration</w:t>
            </w:r>
            <w:r w:rsidR="00DC2A57">
              <w:rPr>
                <w:color w:val="000000" w:themeColor="text1"/>
                <w:sz w:val="11"/>
                <w:szCs w:val="11"/>
              </w:rPr>
              <w:t xml:space="preserve">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4CE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A965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E3B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BD1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C24D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E7E97" w14:textId="00F0619D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0D9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56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A93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E4C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DFC5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539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F104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0BC7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723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DDF5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3670B4CE" w14:textId="77777777" w:rsidTr="00DC2A57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20B2" w14:textId="1112FEDA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bCs/>
                <w:color w:val="000000" w:themeColor="text1"/>
                <w:sz w:val="11"/>
                <w:szCs w:val="11"/>
              </w:rPr>
              <w:t>Shortell</w:t>
            </w:r>
            <w:proofErr w:type="spellEnd"/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et al</w:t>
            </w:r>
            <w:r>
              <w:rPr>
                <w:bCs/>
                <w:color w:val="000000" w:themeColor="text1"/>
                <w:sz w:val="11"/>
                <w:szCs w:val="11"/>
              </w:rPr>
              <w:t>.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(199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56C2" w14:textId="4679E91A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>
              <w:rPr>
                <w:bCs/>
                <w:color w:val="000000" w:themeColor="text1"/>
                <w:sz w:val="11"/>
                <w:szCs w:val="11"/>
              </w:rPr>
              <w:t xml:space="preserve">ICU 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Nurse</w:t>
            </w:r>
            <w:r>
              <w:rPr>
                <w:bCs/>
                <w:color w:val="000000" w:themeColor="text1"/>
                <w:sz w:val="11"/>
                <w:szCs w:val="11"/>
              </w:rPr>
              <w:t>-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Physician </w:t>
            </w:r>
            <w:r w:rsidR="00DC2A57">
              <w:rPr>
                <w:bCs/>
                <w:color w:val="000000" w:themeColor="text1"/>
                <w:sz w:val="11"/>
                <w:szCs w:val="11"/>
              </w:rPr>
              <w:t xml:space="preserve">Questionnaire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215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469D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F09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ABEED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5D6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BAB1C" w14:textId="6C75204B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37D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6DC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044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D142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DD6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2E7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EBE9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2654" w14:textId="7FCDF0D2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D58CD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AD1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4</w:t>
            </w:r>
          </w:p>
        </w:tc>
      </w:tr>
      <w:tr w:rsidR="00CA6A3F" w:rsidRPr="00D32E2C" w14:paraId="08E08D29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02D4" w14:textId="2FDC2EAD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Adams </w:t>
            </w:r>
            <w:r>
              <w:rPr>
                <w:color w:val="000000" w:themeColor="text1"/>
                <w:sz w:val="11"/>
                <w:szCs w:val="11"/>
              </w:rPr>
              <w:t>et al. (199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3723" w14:textId="439ADD34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Nurses Opinion Questionnaire </w:t>
            </w:r>
            <w:r>
              <w:rPr>
                <w:color w:val="000000" w:themeColor="text1"/>
                <w:sz w:val="11"/>
                <w:szCs w:val="11"/>
              </w:rPr>
              <w:t>(</w:t>
            </w:r>
            <w:r w:rsidRPr="00D32E2C">
              <w:rPr>
                <w:color w:val="000000" w:themeColor="text1"/>
                <w:sz w:val="11"/>
                <w:szCs w:val="11"/>
              </w:rPr>
              <w:t>NOQ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215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DD0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814B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425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D9B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3054" w14:textId="0AC2FB52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EC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C00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11F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959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9BD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66F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3A50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71A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0BE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74B4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E957777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41C9C" w14:textId="3E8D21BB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Kalis</w:t>
            </w:r>
            <w:r w:rsidR="005F09D2">
              <w:rPr>
                <w:color w:val="000000" w:themeColor="text1"/>
                <w:sz w:val="11"/>
                <w:szCs w:val="11"/>
              </w:rPr>
              <w:t>c</w:t>
            </w:r>
            <w:r w:rsidRPr="00D32E2C">
              <w:rPr>
                <w:color w:val="000000" w:themeColor="text1"/>
                <w:sz w:val="11"/>
                <w:szCs w:val="11"/>
              </w:rPr>
              <w:t>h et al. (2010)</w:t>
            </w:r>
            <w:r w:rsidR="007D7045">
              <w:rPr>
                <w:color w:val="000000" w:themeColor="text1"/>
                <w:sz w:val="11"/>
                <w:szCs w:val="11"/>
              </w:rPr>
              <w:t xml:space="preserve">; </w:t>
            </w:r>
            <w:r w:rsidR="005F09D2">
              <w:rPr>
                <w:color w:val="000000" w:themeColor="text1"/>
                <w:sz w:val="11"/>
                <w:szCs w:val="11"/>
              </w:rPr>
              <w:t>Kalisch and Lee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67C9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Nursing Teamwork Surve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5F1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C8E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E79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01E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81B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3DBD" w14:textId="5701BD2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5EB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714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0EE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700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16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41F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B4D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A65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5CF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5A2D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531F6219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4C3C7" w14:textId="3E59099F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Walker</w:t>
            </w:r>
            <w:r>
              <w:rPr>
                <w:color w:val="000000" w:themeColor="text1"/>
                <w:sz w:val="11"/>
                <w:szCs w:val="11"/>
              </w:rPr>
              <w:t xml:space="preserve"> et al.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A84C" w14:textId="33292261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Observational Skill-</w:t>
            </w:r>
            <w:r w:rsidR="007D7045">
              <w:rPr>
                <w:color w:val="000000" w:themeColor="text1"/>
                <w:sz w:val="11"/>
                <w:szCs w:val="11"/>
              </w:rPr>
              <w:t>B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ased </w:t>
            </w:r>
            <w:r w:rsidR="007D7045">
              <w:rPr>
                <w:color w:val="000000" w:themeColor="text1"/>
                <w:sz w:val="11"/>
                <w:szCs w:val="11"/>
              </w:rPr>
              <w:t>C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linical </w:t>
            </w:r>
            <w:r w:rsidR="007D7045">
              <w:rPr>
                <w:color w:val="000000" w:themeColor="text1"/>
                <w:sz w:val="11"/>
                <w:szCs w:val="11"/>
              </w:rPr>
              <w:t>A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ssessment </w:t>
            </w:r>
            <w:r w:rsidR="007D7045">
              <w:rPr>
                <w:color w:val="000000" w:themeColor="text1"/>
                <w:sz w:val="11"/>
                <w:szCs w:val="11"/>
              </w:rPr>
              <w:t>I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nstrument for </w:t>
            </w:r>
            <w:r w:rsidR="007D7045">
              <w:rPr>
                <w:color w:val="000000" w:themeColor="text1"/>
                <w:sz w:val="11"/>
                <w:szCs w:val="11"/>
              </w:rPr>
              <w:t>R</w:t>
            </w:r>
            <w:r w:rsidRPr="00D32E2C">
              <w:rPr>
                <w:color w:val="000000" w:themeColor="text1"/>
                <w:sz w:val="11"/>
                <w:szCs w:val="11"/>
              </w:rPr>
              <w:t>esuscitation (OSCAR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040E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C65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6BFD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A527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F52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BA30C" w14:textId="3E5E9CE9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AE11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387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633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B03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1097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121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DFD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93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2F7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419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4E5C8BC8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38EA" w14:textId="61C95528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Healey at </w:t>
            </w:r>
            <w:r>
              <w:rPr>
                <w:bCs/>
                <w:color w:val="000000" w:themeColor="text1"/>
                <w:sz w:val="11"/>
                <w:szCs w:val="11"/>
              </w:rPr>
              <w:t>a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l</w:t>
            </w:r>
            <w:r>
              <w:rPr>
                <w:bCs/>
                <w:color w:val="000000" w:themeColor="text1"/>
                <w:sz w:val="11"/>
                <w:szCs w:val="11"/>
              </w:rPr>
              <w:t>.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(2004)</w:t>
            </w:r>
            <w:r>
              <w:rPr>
                <w:bCs/>
                <w:color w:val="000000" w:themeColor="text1"/>
                <w:sz w:val="11"/>
                <w:szCs w:val="11"/>
              </w:rPr>
              <w:t>;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</w:t>
            </w:r>
            <w:proofErr w:type="spellStart"/>
            <w:r w:rsidRPr="00D32E2C">
              <w:rPr>
                <w:bCs/>
                <w:color w:val="000000" w:themeColor="text1"/>
                <w:sz w:val="11"/>
                <w:szCs w:val="11"/>
              </w:rPr>
              <w:t>Undre</w:t>
            </w:r>
            <w:proofErr w:type="spellEnd"/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et al. 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4F0F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Observational Teamwork Assessment for Surgery  (OTA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4DB92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86A40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D69E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3C2D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F367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E5FF" w14:textId="47AA1ADB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554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94D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3AC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39F8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6B1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8068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4E3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5DC5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2C43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ED7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4</w:t>
            </w:r>
          </w:p>
        </w:tc>
      </w:tr>
      <w:tr w:rsidR="00CA6A3F" w:rsidRPr="00D32E2C" w14:paraId="669E864D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B5A69" w14:textId="674D942C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bCs/>
                <w:color w:val="000000" w:themeColor="text1"/>
                <w:sz w:val="11"/>
                <w:szCs w:val="11"/>
              </w:rPr>
              <w:t>Tregunno</w:t>
            </w:r>
            <w:proofErr w:type="spellEnd"/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et al. 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(2009)</w:t>
            </w:r>
            <w:r>
              <w:rPr>
                <w:bCs/>
                <w:color w:val="000000" w:themeColor="text1"/>
                <w:sz w:val="11"/>
                <w:szCs w:val="11"/>
              </w:rPr>
              <w:t>;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 xml:space="preserve"> Morgan </w:t>
            </w:r>
            <w:r>
              <w:rPr>
                <w:bCs/>
                <w:color w:val="000000" w:themeColor="text1"/>
                <w:sz w:val="11"/>
                <w:szCs w:val="11"/>
              </w:rPr>
              <w:t xml:space="preserve">et al. </w:t>
            </w:r>
            <w:r w:rsidRPr="00D32E2C">
              <w:rPr>
                <w:bCs/>
                <w:color w:val="000000" w:themeColor="text1"/>
                <w:sz w:val="11"/>
                <w:szCs w:val="11"/>
              </w:rPr>
              <w:t>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576B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Obstetric Team Performance (AOTP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859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7533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00D5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A550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BE9E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BFF3" w14:textId="0448478A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5B679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6410E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B517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208B2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4909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01D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813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D6C0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6403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E7C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7EBE7637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3284A" w14:textId="03E6753B" w:rsidR="00CA6A3F" w:rsidRPr="00371418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371418">
              <w:rPr>
                <w:color w:val="000000" w:themeColor="text1"/>
                <w:sz w:val="11"/>
                <w:szCs w:val="11"/>
              </w:rPr>
              <w:t>Paige</w:t>
            </w:r>
            <w:r w:rsidR="00371418" w:rsidRPr="00371418">
              <w:rPr>
                <w:color w:val="000000" w:themeColor="text1"/>
                <w:sz w:val="11"/>
                <w:szCs w:val="11"/>
              </w:rPr>
              <w:t xml:space="preserve"> et al. (2014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8370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Operating Room Teamwork Assessment Scale (ORTA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306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5117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EC3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E9A8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F3E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7867" w14:textId="1A5CCACC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C3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525D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572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DE15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7F1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AE0A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89F1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CE38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214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2A34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A19660B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13C0" w14:textId="12866590" w:rsidR="00CA6A3F" w:rsidRPr="00371418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371418">
              <w:rPr>
                <w:color w:val="000000" w:themeColor="text1"/>
                <w:sz w:val="11"/>
                <w:szCs w:val="11"/>
              </w:rPr>
              <w:t>Wallin</w:t>
            </w:r>
            <w:proofErr w:type="spellEnd"/>
            <w:r w:rsidR="00371418" w:rsidRPr="00371418">
              <w:rPr>
                <w:color w:val="000000" w:themeColor="text1"/>
                <w:sz w:val="11"/>
                <w:szCs w:val="11"/>
              </w:rPr>
              <w:t xml:space="preserve"> et al.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A768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Operating Team Resource Management Survey (OTRM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27F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4C06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6774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BCC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CC33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E38C" w14:textId="53A80E0A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E6D4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2A9D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52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52D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565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6B2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7BD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762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816A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E60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78965F7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C77E1" w14:textId="5DB8E1D8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Passauler-Baierl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et al. (2014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E24E" w14:textId="45EE985A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>
              <w:rPr>
                <w:color w:val="000000" w:themeColor="text1"/>
                <w:sz w:val="11"/>
                <w:szCs w:val="11"/>
              </w:rPr>
              <w:t>Observational Teamwork Assessment for Surgery Tool (</w:t>
            </w:r>
            <w:r w:rsidRPr="00D32E2C">
              <w:rPr>
                <w:color w:val="000000" w:themeColor="text1"/>
                <w:sz w:val="11"/>
                <w:szCs w:val="11"/>
              </w:rPr>
              <w:t>OTAS-D</w:t>
            </w:r>
            <w:r>
              <w:rPr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B5F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655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EB54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D88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8D4E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EF7E" w14:textId="42D75202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F853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9ED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BAD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9835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FBEC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59D0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6B24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E3E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0B87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57E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A9AC0B8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98E7E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Brannik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et al. (199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C68D7" w14:textId="442E31AA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Overall </w:t>
            </w:r>
            <w:r w:rsidR="007D7045">
              <w:rPr>
                <w:color w:val="000000" w:themeColor="text1"/>
                <w:sz w:val="11"/>
                <w:szCs w:val="11"/>
              </w:rPr>
              <w:t>P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erformance on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imulator </w:t>
            </w:r>
            <w:r w:rsidR="007D7045">
              <w:rPr>
                <w:color w:val="000000" w:themeColor="text1"/>
                <w:sz w:val="11"/>
                <w:szCs w:val="11"/>
              </w:rPr>
              <w:t>T</w:t>
            </w:r>
            <w:r w:rsidRPr="00D32E2C">
              <w:rPr>
                <w:color w:val="000000" w:themeColor="text1"/>
                <w:sz w:val="11"/>
                <w:szCs w:val="11"/>
              </w:rPr>
              <w:t>ask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EDD9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8C43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D9A8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E76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941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5143E" w14:textId="05B61EDD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58E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E641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2F16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63A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9F9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086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D298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49E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F4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F8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46578DC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106F" w14:textId="61AA29E8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Mishra et al</w:t>
            </w:r>
            <w:r>
              <w:rPr>
                <w:color w:val="000000" w:themeColor="text1"/>
                <w:sz w:val="11"/>
                <w:szCs w:val="11"/>
              </w:rPr>
              <w:t>.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 (200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35800" w14:textId="00DD167D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Oxford </w:t>
            </w:r>
            <w:r w:rsidR="007D7045">
              <w:rPr>
                <w:color w:val="000000" w:themeColor="text1"/>
                <w:sz w:val="11"/>
                <w:szCs w:val="11"/>
              </w:rPr>
              <w:t>N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ontechnical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kills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>ystem (NOTECH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3E47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B69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087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4F4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9B1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30C0" w14:textId="1CD2A4AA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1CB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EF0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F680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728D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A40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2931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2689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7DB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926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467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5A322A9D" w14:textId="77777777" w:rsidTr="007D7045">
        <w:trPr>
          <w:gridAfter w:val="1"/>
          <w:wAfter w:w="482" w:type="dxa"/>
          <w:trHeight w:val="68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4EC9" w14:textId="7B39D934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Weiss</w:t>
            </w:r>
            <w:r>
              <w:rPr>
                <w:color w:val="000000" w:themeColor="text1"/>
                <w:sz w:val="11"/>
                <w:szCs w:val="11"/>
              </w:rPr>
              <w:t xml:space="preserve"> et al. (</w:t>
            </w:r>
            <w:r w:rsidRPr="00D32E2C">
              <w:rPr>
                <w:color w:val="000000" w:themeColor="text1"/>
                <w:sz w:val="11"/>
                <w:szCs w:val="11"/>
              </w:rPr>
              <w:t>200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5E12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artnership Self-Assessment Tool (PSAT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EA55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9DB6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3F1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FC3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694B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DB15" w14:textId="2723BDEA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A8D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35D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7A7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755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187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8A45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48BA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191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C97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B2B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7DB13CA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9A6D8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Henry et al.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EA29632" w14:textId="6FCADD42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atients’ Insights and Views Observing Teams (PIVOT)</w:t>
            </w:r>
            <w:proofErr w:type="spellStart"/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>survey</w:t>
            </w:r>
            <w:proofErr w:type="spellEnd"/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BAF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04B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FE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0186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5B8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C76B4" w14:textId="34FBAAC5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C69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314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260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138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810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3D8F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330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6F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D6E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589F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872A002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E974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Rousseau et al. (2012) 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BC0B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erception of Interprofessional Collaboration Model PINCOM-Q REVISED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4AE9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B94D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448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37B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9B88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E49D" w14:textId="7D53FFDE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13E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7FF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70D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56AC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D6F3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698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EE2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6D9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0E4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B4D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3913CE84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15421" w14:textId="4DF062EF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Odegard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(200</w:t>
            </w:r>
            <w:r>
              <w:rPr>
                <w:color w:val="000000" w:themeColor="text1"/>
                <w:sz w:val="11"/>
                <w:szCs w:val="11"/>
              </w:rPr>
              <w:t>6</w:t>
            </w:r>
            <w:r w:rsidRPr="00D32E2C">
              <w:rPr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42F0" w14:textId="54971AF8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Perception of Interprofessional Collaboration Model Questionnaire </w:t>
            </w:r>
            <w:r w:rsidR="007D7045">
              <w:rPr>
                <w:color w:val="000000" w:themeColor="text1"/>
                <w:sz w:val="11"/>
                <w:szCs w:val="11"/>
              </w:rPr>
              <w:br/>
            </w:r>
            <w:r w:rsidRPr="00D32E2C">
              <w:rPr>
                <w:color w:val="000000" w:themeColor="text1"/>
                <w:sz w:val="11"/>
                <w:szCs w:val="11"/>
              </w:rPr>
              <w:t>(PINCOM-Q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5DFE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99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87D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813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985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1063" w14:textId="02EBB7B9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6F5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6FF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EFB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BE0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72B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0F4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C16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A03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797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53A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72AAC82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68069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Copnell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 xml:space="preserve"> et al. (2004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098B" w14:textId="560CDD7B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 xml:space="preserve">Perceptions </w:t>
            </w:r>
            <w:r w:rsidR="007D7045">
              <w:rPr>
                <w:color w:val="000000" w:themeColor="text1"/>
                <w:sz w:val="11"/>
                <w:szCs w:val="11"/>
              </w:rPr>
              <w:t>A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bout </w:t>
            </w:r>
            <w:r w:rsidR="007D7045">
              <w:rPr>
                <w:color w:val="000000" w:themeColor="text1"/>
                <w:sz w:val="11"/>
                <w:szCs w:val="11"/>
              </w:rPr>
              <w:t>I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nterdisciplinary </w:t>
            </w:r>
            <w:r w:rsidR="007D7045">
              <w:rPr>
                <w:color w:val="000000" w:themeColor="text1"/>
                <w:sz w:val="11"/>
                <w:szCs w:val="11"/>
              </w:rPr>
              <w:t>C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ollaboration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cale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0BB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31E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87D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FE2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2FCE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D3415" w14:textId="54A1440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407B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85B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D10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C792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F8A4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B4D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E56E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98C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93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6E56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448E9089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B63D" w14:textId="34F12EAD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371418">
              <w:rPr>
                <w:color w:val="000000" w:themeColor="text1"/>
                <w:sz w:val="11"/>
                <w:szCs w:val="11"/>
              </w:rPr>
              <w:t>Curran</w:t>
            </w:r>
            <w:r w:rsidR="00371418" w:rsidRPr="00371418">
              <w:rPr>
                <w:color w:val="000000" w:themeColor="text1"/>
                <w:sz w:val="11"/>
                <w:szCs w:val="11"/>
              </w:rPr>
              <w:t xml:space="preserve">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3925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erceptions of Effective Interprofessional Teams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2B5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705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A67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A6D3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972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C6C6A" w14:textId="28A91EE8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7EFA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1CF0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F446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145D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47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5EA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66E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7128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3C0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A05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F83CAA3" w14:textId="77777777" w:rsidTr="007D7045">
        <w:trPr>
          <w:gridAfter w:val="1"/>
          <w:wAfter w:w="482" w:type="dxa"/>
          <w:trHeight w:val="449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AA91" w14:textId="754E89FC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Lockyer et al.</w:t>
            </w:r>
            <w:r>
              <w:rPr>
                <w:color w:val="000000" w:themeColor="text1"/>
                <w:sz w:val="11"/>
                <w:szCs w:val="11"/>
              </w:rPr>
              <w:t xml:space="preserve"> (2006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B4B7F" w14:textId="65FD89B5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erformance Checklist to Assess Neonatal Resuscitation Mega</w:t>
            </w:r>
            <w:r w:rsidR="007D7045">
              <w:rPr>
                <w:color w:val="000000" w:themeColor="text1"/>
                <w:sz w:val="11"/>
                <w:szCs w:val="11"/>
              </w:rPr>
              <w:t xml:space="preserve"> C</w:t>
            </w:r>
            <w:r w:rsidRPr="00D32E2C">
              <w:rPr>
                <w:color w:val="000000" w:themeColor="text1"/>
                <w:sz w:val="11"/>
                <w:szCs w:val="11"/>
              </w:rPr>
              <w:t>ode Skill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4AA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820A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DE3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FCB1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E23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1BAC" w14:textId="3516FE1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63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A98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C0D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1FC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FB6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D27D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3EC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E984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403C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CC8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3DABBC8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19667" w14:textId="593751A2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lastRenderedPageBreak/>
              <w:t xml:space="preserve">Nagpal </w:t>
            </w:r>
            <w:r>
              <w:rPr>
                <w:color w:val="000000" w:themeColor="text1"/>
                <w:sz w:val="11"/>
                <w:szCs w:val="11"/>
              </w:rPr>
              <w:t xml:space="preserve">et al. </w:t>
            </w:r>
            <w:r w:rsidRPr="00D32E2C">
              <w:rPr>
                <w:color w:val="000000" w:themeColor="text1"/>
                <w:sz w:val="11"/>
                <w:szCs w:val="11"/>
              </w:rPr>
              <w:t>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9D99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ostoperative Handover Assessment Tool (</w:t>
            </w:r>
            <w:proofErr w:type="spellStart"/>
            <w:r w:rsidRPr="00D32E2C">
              <w:rPr>
                <w:color w:val="000000" w:themeColor="text1"/>
                <w:sz w:val="11"/>
                <w:szCs w:val="11"/>
              </w:rPr>
              <w:t>PoHAT</w:t>
            </w:r>
            <w:proofErr w:type="spellEnd"/>
            <w:r w:rsidRPr="00D32E2C">
              <w:rPr>
                <w:color w:val="000000" w:themeColor="text1"/>
                <w:sz w:val="11"/>
                <w:szCs w:val="11"/>
              </w:rPr>
              <w:t>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C88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BE7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7F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1C86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952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FC7D1" w14:textId="6E3B69EF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1529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9AD5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B79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5BA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894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504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3613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E4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767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0C1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64F76DA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CA90" w14:textId="1A105886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>
              <w:rPr>
                <w:color w:val="000000" w:themeColor="text1"/>
                <w:sz w:val="11"/>
                <w:szCs w:val="11"/>
              </w:rPr>
              <w:t>d</w:t>
            </w:r>
            <w:r w:rsidRPr="00D32E2C">
              <w:rPr>
                <w:color w:val="000000" w:themeColor="text1"/>
                <w:sz w:val="11"/>
                <w:szCs w:val="11"/>
              </w:rPr>
              <w:t>e Wet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C729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rimary Care Patient Safety Climat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495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239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2C0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FB4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F05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F985" w14:textId="7AFFFC0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3AD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DD3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46B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D6F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6A9C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D292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013B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1DBF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E70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DB6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30A3A553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F55C5" w14:textId="2D04E3A2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Erickson et al</w:t>
            </w:r>
            <w:r>
              <w:rPr>
                <w:color w:val="000000" w:themeColor="text1"/>
                <w:sz w:val="11"/>
                <w:szCs w:val="11"/>
              </w:rPr>
              <w:t>.</w:t>
            </w:r>
            <w:r w:rsidRPr="00D32E2C">
              <w:rPr>
                <w:color w:val="000000" w:themeColor="text1"/>
                <w:sz w:val="11"/>
                <w:szCs w:val="11"/>
              </w:rPr>
              <w:t xml:space="preserve"> (2004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58D6" w14:textId="77777777" w:rsidR="00CA6A3F" w:rsidRPr="00D32E2C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Professional Practice Environment Revised Scale (PPE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BD4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0BEE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F6B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1763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253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0B301" w14:textId="18D56BFB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0092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E43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E59D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24E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5FBB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9BB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80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60A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682D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77D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0E8D36A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3C32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Adams et al. (199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F1E0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Professional Working Relationship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028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5D5C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1FF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F48A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32D8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3503" w14:textId="5BEDF4C2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8AE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BA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A27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B692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493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FAE1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3E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3F1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CF1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D68C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586F225B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34394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Edmonson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(199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55D6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Psychological Safety and Teamwork Learning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DE11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1DE5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C84E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7A1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ECA7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6350" w14:textId="1D22B942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BD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059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1AB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8BB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E6A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ACD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B13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0B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017F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51BF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2D90D4FE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E369" w14:textId="680A37CD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Wauben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211A1" w14:textId="3CE0611C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Questionnaire Perception of </w:t>
            </w:r>
            <w:r w:rsidR="007D7045">
              <w:rPr>
                <w:color w:val="000000" w:themeColor="text1"/>
                <w:sz w:val="11"/>
                <w:szCs w:val="11"/>
              </w:rPr>
              <w:t>C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ommunication, </w:t>
            </w:r>
            <w:r w:rsidR="007D7045">
              <w:rPr>
                <w:color w:val="000000" w:themeColor="text1"/>
                <w:sz w:val="11"/>
                <w:szCs w:val="11"/>
              </w:rPr>
              <w:t>T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eamwork and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ituation </w:t>
            </w:r>
            <w:r w:rsidR="007D7045">
              <w:rPr>
                <w:color w:val="000000" w:themeColor="text1"/>
                <w:sz w:val="11"/>
                <w:szCs w:val="11"/>
              </w:rPr>
              <w:t>A</w:t>
            </w:r>
            <w:r w:rsidRPr="00AA5524">
              <w:rPr>
                <w:color w:val="000000" w:themeColor="text1"/>
                <w:sz w:val="11"/>
                <w:szCs w:val="11"/>
              </w:rPr>
              <w:t>warenes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B293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86FF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C91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E755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73E9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8764E" w14:textId="59DF89EB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F4D3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1869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A89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3A37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3999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5C6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6CE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D9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F69B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736D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5E6AEFC0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CECB" w14:textId="61D815AB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Atack</w:t>
            </w:r>
            <w:proofErr w:type="spellEnd"/>
            <w:r w:rsidR="00371418" w:rsidRPr="00AA5524">
              <w:rPr>
                <w:color w:val="000000" w:themeColor="text1"/>
                <w:sz w:val="11"/>
                <w:szCs w:val="11"/>
              </w:rPr>
              <w:t xml:space="preserve"> et al. (200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51643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Readiness for Interprofessional Learning Scale (RIPL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045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956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B72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72F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188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4F00" w14:textId="70ACA546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8A50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05C2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372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D8F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91B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AA5C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6485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05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9CA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37B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B71F3F7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8B77" w14:textId="6761ADAD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Gittell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(200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3198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Relational Coordin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E542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73D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FEB7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9B3B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1C6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C2F00" w14:textId="7618DFED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160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BEB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9C7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B6D2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77A2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6C0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18B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320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EE5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923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B3A2259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162E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AA5524">
              <w:rPr>
                <w:bCs/>
                <w:color w:val="000000" w:themeColor="text1"/>
                <w:sz w:val="11"/>
                <w:szCs w:val="11"/>
              </w:rPr>
              <w:t>Sexton et al. (2006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DF8A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AA5524">
              <w:rPr>
                <w:bCs/>
                <w:color w:val="000000" w:themeColor="text1"/>
                <w:sz w:val="11"/>
                <w:szCs w:val="11"/>
              </w:rPr>
              <w:t>Safety Attitudes Questionnair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A2A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C9B42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D34D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07A9E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AB7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A79DA" w14:textId="23F9637C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6BA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95C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97F0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7ED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083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45D4D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C257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45E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4C2E7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E7C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0BDFF157" w14:textId="77777777" w:rsidTr="007D7045">
        <w:trPr>
          <w:gridAfter w:val="1"/>
          <w:wAfter w:w="482" w:type="dxa"/>
          <w:trHeight w:val="405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94BD" w14:textId="0AC915FD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Hojat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</w:t>
            </w:r>
            <w:r w:rsidR="00371418" w:rsidRPr="00AA5524">
              <w:rPr>
                <w:color w:val="000000" w:themeColor="text1"/>
                <w:sz w:val="11"/>
                <w:szCs w:val="11"/>
              </w:rPr>
              <w:t>et al. (20120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D96C" w14:textId="06FA34DC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Scale of Attitudes Towards Physician–Pharmacist Collabor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D80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27B0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76FA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098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1C5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552C" w14:textId="59802AE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5B9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8B3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C0C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597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40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2A6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610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7FD9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535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2D19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4ACEA5C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5BC4" w14:textId="6110908A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  <w:lang w:val="es-ES"/>
              </w:rPr>
            </w:pPr>
            <w:r w:rsidRPr="00AA5524">
              <w:rPr>
                <w:color w:val="000000" w:themeColor="text1"/>
                <w:sz w:val="11"/>
                <w:szCs w:val="11"/>
                <w:lang w:val="es-ES"/>
              </w:rPr>
              <w:t xml:space="preserve">van der </w:t>
            </w:r>
            <w:proofErr w:type="spellStart"/>
            <w:r w:rsidRPr="00AA5524">
              <w:rPr>
                <w:color w:val="000000" w:themeColor="text1"/>
                <w:sz w:val="11"/>
                <w:szCs w:val="11"/>
                <w:lang w:val="es-ES"/>
              </w:rPr>
              <w:t>Heide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  <w:lang w:val="es-ES"/>
              </w:rPr>
              <w:t xml:space="preserve"> et al. (2006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3AC8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Scoring Instrument for the Assessment of Neonatal Resuscitation Skill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ED69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A05D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C7E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A45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F78C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25FB" w14:textId="2B4E7B28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EBE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8792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BA9E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1BE4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CE4C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C1B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0990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AEFA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417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58B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680EE98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8408" w14:textId="4AFF5C6A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Mitchell et al.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E23F" w14:textId="12C40976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Scrub Practitioners </w:t>
            </w:r>
            <w:r w:rsidR="007D7045">
              <w:rPr>
                <w:color w:val="000000" w:themeColor="text1"/>
                <w:sz w:val="11"/>
                <w:szCs w:val="11"/>
              </w:rPr>
              <w:t>L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ist of </w:t>
            </w:r>
            <w:r w:rsidR="007D7045">
              <w:rPr>
                <w:color w:val="000000" w:themeColor="text1"/>
                <w:sz w:val="11"/>
                <w:szCs w:val="11"/>
              </w:rPr>
              <w:t>I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ntraoperative </w:t>
            </w:r>
            <w:r w:rsidR="007D7045">
              <w:rPr>
                <w:color w:val="000000" w:themeColor="text1"/>
                <w:sz w:val="11"/>
                <w:szCs w:val="11"/>
              </w:rPr>
              <w:t>N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ontechnical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AA5524">
              <w:rPr>
                <w:color w:val="000000" w:themeColor="text1"/>
                <w:sz w:val="11"/>
                <w:szCs w:val="11"/>
              </w:rPr>
              <w:t>kills (SPLINT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485B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9CC6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D4A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2C65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DB1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A368" w14:textId="6F6367DE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854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CCF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B15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44A7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F04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ACF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38D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B066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12CA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F17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2F3B5EA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15EF" w14:textId="418921D4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Morgan et al. (201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C4E10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Situation Awareness Global Assessment Scale (SAGAT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B864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BB3D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F8C6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A664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366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90CA" w14:textId="08D7DF35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75E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483D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3C5E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D1C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EB2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EB5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6C7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527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78AA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D4B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358DC01D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C3C1" w14:textId="3BC0B8BF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Hänsel</w:t>
            </w:r>
            <w:proofErr w:type="spellEnd"/>
            <w:r w:rsidR="00371418" w:rsidRPr="00AA5524">
              <w:rPr>
                <w:color w:val="000000" w:themeColor="text1"/>
                <w:sz w:val="11"/>
                <w:szCs w:val="11"/>
              </w:rPr>
              <w:t xml:space="preserve">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06C66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Situation Awareness Global Assessment Technique (SAGAT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62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FE34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FE8F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976C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179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917EE" w14:textId="333E6CD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7ED0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66F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6B5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153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8C1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0F2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CC31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BE9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BA9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FA5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4194A689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FFBD2" w14:textId="330797AE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Hobgood</w:t>
            </w:r>
            <w:r w:rsidR="00371418" w:rsidRPr="00AA5524">
              <w:rPr>
                <w:color w:val="000000" w:themeColor="text1"/>
                <w:sz w:val="11"/>
                <w:szCs w:val="11"/>
              </w:rPr>
              <w:t xml:space="preserve">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59B7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Standardized Patient Evaluation (SPE) of Teamwork Skills Performanc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AA4B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CBA4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BE9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37D8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43C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A338" w14:textId="76D0DA3B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AA6A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7887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217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06D3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B72C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4B2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F52A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DC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53E8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641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58D3098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9EBF" w14:textId="71B72A36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Posmontier</w:t>
            </w:r>
            <w:proofErr w:type="spellEnd"/>
            <w:r w:rsidR="00371418" w:rsidRPr="00AA5524">
              <w:rPr>
                <w:color w:val="000000" w:themeColor="text1"/>
                <w:sz w:val="11"/>
                <w:szCs w:val="11"/>
              </w:rPr>
              <w:t xml:space="preserve">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0270" w14:textId="73B1B493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Attitudes Questionnaire</w:t>
            </w:r>
            <w:r w:rsidR="00371418" w:rsidRPr="00AA5524">
              <w:rPr>
                <w:color w:val="000000" w:themeColor="text1"/>
                <w:sz w:val="11"/>
                <w:szCs w:val="11"/>
              </w:rPr>
              <w:t xml:space="preserve"> (TAQ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890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EBF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C70D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E47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29D3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527FB" w14:textId="5044CB76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BB774" w14:textId="77777777" w:rsidR="00CA6A3F" w:rsidRPr="00093586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  <w:highlight w:val="yellow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C3DD" w14:textId="77777777" w:rsidR="00CA6A3F" w:rsidRPr="00093586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093586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F69D" w14:textId="77777777" w:rsidR="00CA6A3F" w:rsidRPr="00093586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093586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0AC4C" w14:textId="77777777" w:rsidR="00CA6A3F" w:rsidRPr="00093586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093586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E891F" w14:textId="1ADB4B5C" w:rsidR="00CA6A3F" w:rsidRPr="00093586" w:rsidRDefault="00371418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>
              <w:rPr>
                <w:color w:val="000000" w:themeColor="text1"/>
                <w:sz w:val="11"/>
                <w:szCs w:val="11"/>
              </w:rPr>
              <w:t>X</w:t>
            </w:r>
            <w:r w:rsidR="00CA6A3F" w:rsidRPr="00093586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35DE" w14:textId="77777777" w:rsidR="00CA6A3F" w:rsidRPr="00093586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093586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43B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A00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59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85F6" w14:textId="0020BD2A" w:rsidR="00CA6A3F" w:rsidRPr="00D32E2C" w:rsidRDefault="00371418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7BEF3182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FC4E1" w14:textId="432EAE06" w:rsidR="00CA6A3F" w:rsidRPr="00AA5524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AA5524">
              <w:rPr>
                <w:bCs/>
                <w:color w:val="000000" w:themeColor="text1"/>
                <w:sz w:val="11"/>
                <w:szCs w:val="11"/>
              </w:rPr>
              <w:t>Anderson and West (1998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095C5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AA5524">
              <w:rPr>
                <w:bCs/>
                <w:color w:val="000000" w:themeColor="text1"/>
                <w:sz w:val="11"/>
                <w:szCs w:val="11"/>
              </w:rPr>
              <w:t>Team Climate Inventory (TCI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A2F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0BD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8D61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6B1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8D0C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E911B" w14:textId="1BB82393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635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ED9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03E3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F18E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F862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7B6B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9911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147E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8EE3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819B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5</w:t>
            </w:r>
          </w:p>
        </w:tc>
      </w:tr>
      <w:tr w:rsidR="00CA6A3F" w:rsidRPr="00D32E2C" w14:paraId="7071C6F0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32B4" w14:textId="0294A4E3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Batorowicz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and </w:t>
            </w: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Sheperd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(2008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4DB37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Decision Making Questionnaire (TDMQ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8CD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924D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09B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BD75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112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CCC2" w14:textId="74E3279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E70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7968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3A0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93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627F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198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563B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B0E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39CE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799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42F28036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9E0E5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Wageman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0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586D6" w14:textId="220598F6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Team </w:t>
            </w:r>
            <w:r w:rsidR="007D7045">
              <w:rPr>
                <w:color w:val="000000" w:themeColor="text1"/>
                <w:sz w:val="11"/>
                <w:szCs w:val="11"/>
              </w:rPr>
              <w:t>D</w:t>
            </w:r>
            <w:r w:rsidRPr="00AA5524">
              <w:rPr>
                <w:color w:val="000000" w:themeColor="text1"/>
                <w:sz w:val="11"/>
                <w:szCs w:val="11"/>
              </w:rPr>
              <w:t>iagnostic</w:t>
            </w:r>
            <w:r w:rsidR="007D7045">
              <w:rPr>
                <w:color w:val="000000" w:themeColor="text1"/>
                <w:sz w:val="11"/>
                <w:szCs w:val="11"/>
              </w:rPr>
              <w:t xml:space="preserve"> S</w:t>
            </w:r>
            <w:r w:rsidRPr="00AA5524">
              <w:rPr>
                <w:color w:val="000000" w:themeColor="text1"/>
                <w:sz w:val="11"/>
                <w:szCs w:val="11"/>
              </w:rPr>
              <w:t>urve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8AD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744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DA76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EB9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E8A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1360" w14:textId="54A0BD66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395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BAFC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33CF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687C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3B20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EDD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500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117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4A5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BB1D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3B65058D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822A" w14:textId="491773D6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Curran</w:t>
            </w:r>
            <w:r w:rsidR="00371418" w:rsidRPr="00AA5524">
              <w:rPr>
                <w:color w:val="000000" w:themeColor="text1"/>
                <w:sz w:val="11"/>
                <w:szCs w:val="11"/>
              </w:rPr>
              <w:t xml:space="preserve"> et al. (200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6A56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Dynamics Observation Checklis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406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97F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076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82A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667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7BC3" w14:textId="432536DF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C41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FDC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50F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7FA7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5B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2681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0572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603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1C6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AC5D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EDB7851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2C565" w14:textId="0B24A255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Pearce and Sims (200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7EFE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Effectivenes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3C52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FD5D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77E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15D2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280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BC8F" w14:textId="5357C04F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EB67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B622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3BD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FC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6CBE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ECE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67C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516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7A5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F3B1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6F692153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3787E" w14:textId="7D77DE40" w:rsidR="00CA6A3F" w:rsidRPr="00AA5524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AA5524">
              <w:rPr>
                <w:bCs/>
                <w:color w:val="000000" w:themeColor="text1"/>
                <w:sz w:val="11"/>
                <w:szCs w:val="11"/>
              </w:rPr>
              <w:t>Cooper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5509" w14:textId="3A32A1C3" w:rsidR="00CA6A3F" w:rsidRPr="00AA5524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AA5524">
              <w:rPr>
                <w:bCs/>
                <w:color w:val="000000" w:themeColor="text1"/>
                <w:sz w:val="11"/>
                <w:szCs w:val="11"/>
              </w:rPr>
              <w:t xml:space="preserve">Team </w:t>
            </w:r>
            <w:r w:rsidR="007D7045">
              <w:rPr>
                <w:bCs/>
                <w:color w:val="000000" w:themeColor="text1"/>
                <w:sz w:val="11"/>
                <w:szCs w:val="11"/>
              </w:rPr>
              <w:t>E</w:t>
            </w:r>
            <w:r w:rsidRPr="00AA5524">
              <w:rPr>
                <w:bCs/>
                <w:color w:val="000000" w:themeColor="text1"/>
                <w:sz w:val="11"/>
                <w:szCs w:val="11"/>
              </w:rPr>
              <w:t xml:space="preserve">mergency </w:t>
            </w:r>
            <w:r w:rsidR="007D7045">
              <w:rPr>
                <w:bCs/>
                <w:color w:val="000000" w:themeColor="text1"/>
                <w:sz w:val="11"/>
                <w:szCs w:val="11"/>
              </w:rPr>
              <w:t>A</w:t>
            </w:r>
            <w:r w:rsidRPr="00AA5524">
              <w:rPr>
                <w:bCs/>
                <w:color w:val="000000" w:themeColor="text1"/>
                <w:sz w:val="11"/>
                <w:szCs w:val="11"/>
              </w:rPr>
              <w:t xml:space="preserve">ssessment </w:t>
            </w:r>
            <w:r w:rsidR="007D7045">
              <w:rPr>
                <w:bCs/>
                <w:color w:val="000000" w:themeColor="text1"/>
                <w:sz w:val="11"/>
                <w:szCs w:val="11"/>
              </w:rPr>
              <w:t>M</w:t>
            </w:r>
            <w:r w:rsidRPr="00AA5524">
              <w:rPr>
                <w:bCs/>
                <w:color w:val="000000" w:themeColor="text1"/>
                <w:sz w:val="11"/>
                <w:szCs w:val="11"/>
              </w:rPr>
              <w:t>easure (TEAM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1D3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FF82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5964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522C7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3F0C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DCE3" w14:textId="14E51B0F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94B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A07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3A4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1E26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558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5A91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7B6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DFC9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FE1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E34B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4</w:t>
            </w:r>
          </w:p>
        </w:tc>
      </w:tr>
      <w:tr w:rsidR="00CA6A3F" w:rsidRPr="00D32E2C" w14:paraId="3C2EA120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06CFB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lastRenderedPageBreak/>
              <w:t>Strasser et al. (200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AE86" w14:textId="6B70A418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Team </w:t>
            </w:r>
            <w:r w:rsidR="007D7045">
              <w:rPr>
                <w:color w:val="000000" w:themeColor="text1"/>
                <w:sz w:val="11"/>
                <w:szCs w:val="11"/>
              </w:rPr>
              <w:t>F</w:t>
            </w:r>
            <w:r w:rsidRPr="00AA5524">
              <w:rPr>
                <w:color w:val="000000" w:themeColor="text1"/>
                <w:sz w:val="11"/>
                <w:szCs w:val="11"/>
              </w:rPr>
              <w:t>unctioning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469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EB94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5E4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3A3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0B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5094D" w14:textId="5B46FCA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B55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0FC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17B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22D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0EF8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251A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642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84F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B15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2713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3408D63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2768" w14:textId="1858EFEA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Robertson</w:t>
            </w:r>
            <w:r w:rsidR="00371418" w:rsidRPr="00AA5524">
              <w:rPr>
                <w:color w:val="000000" w:themeColor="text1"/>
                <w:sz w:val="11"/>
                <w:szCs w:val="11"/>
              </w:rPr>
              <w:t xml:space="preserve">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CB85E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Knowledge Test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C41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48D4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DD93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811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E800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198DB" w14:textId="3179BFE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D20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2BB3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3B8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F6D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C06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779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F60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706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2AF7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CA0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4E71ABF2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122B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Seers (198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EB131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Member Exchange (TMX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A0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119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B4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B931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C6D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74F3" w14:textId="424D3A6B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887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DE0B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2233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D0BC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9D09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485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8D5E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C8A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57F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08B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00346E7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327C" w14:textId="03059561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Fernandez </w:t>
            </w: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Castelao</w:t>
            </w:r>
            <w:proofErr w:type="spellEnd"/>
            <w:r w:rsidR="00371418" w:rsidRPr="00AA5524">
              <w:rPr>
                <w:color w:val="000000" w:themeColor="text1"/>
                <w:sz w:val="11"/>
                <w:szCs w:val="11"/>
              </w:rPr>
              <w:t xml:space="preserve"> et al.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3BB80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Member Verbaliz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D127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277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B79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71B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C97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3307F" w14:textId="13F7BAB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84B4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DE10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ABE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436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FF1F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2EC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5BE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7EEC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5EA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B56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554498D0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F51E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La Duckers et al. (2008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5AA4" w14:textId="44B9E92C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Team </w:t>
            </w:r>
            <w:r w:rsidR="007D7045">
              <w:rPr>
                <w:color w:val="000000" w:themeColor="text1"/>
                <w:sz w:val="11"/>
                <w:szCs w:val="11"/>
              </w:rPr>
              <w:t>O</w:t>
            </w:r>
            <w:r w:rsidRPr="00AA5524">
              <w:rPr>
                <w:color w:val="000000" w:themeColor="text1"/>
                <w:sz w:val="11"/>
                <w:szCs w:val="11"/>
              </w:rPr>
              <w:t>rganizatio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4F7C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81F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66B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B56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9F7E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3D80" w14:textId="320152B2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941D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0BD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85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16E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8ACE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05F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ABE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6D7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8635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D70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08DD43CB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738E8" w14:textId="69AD3BDA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Slack</w:t>
            </w:r>
            <w:r w:rsidR="00AA5524" w:rsidRPr="00AA5524">
              <w:rPr>
                <w:color w:val="000000" w:themeColor="text1"/>
                <w:sz w:val="11"/>
                <w:szCs w:val="11"/>
              </w:rPr>
              <w:t xml:space="preserve"> et al. (200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EF1DB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Orientation and Behavior Inventor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FC4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1A7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F721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8F3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6F7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A677F" w14:textId="3E7DB2DC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125C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882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3A5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327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CA4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EC9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1652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24C2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5CD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9AC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7AF57CA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7613" w14:textId="70A0B6E1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hompson</w:t>
            </w:r>
            <w:r w:rsidR="00AA5524" w:rsidRPr="00AA5524">
              <w:rPr>
                <w:color w:val="000000" w:themeColor="text1"/>
                <w:sz w:val="11"/>
                <w:szCs w:val="11"/>
              </w:rPr>
              <w:t xml:space="preserve"> et al. (200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7AA4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Performance Scale (TP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A0D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4725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2137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2BDF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E638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1D3D" w14:textId="7026D995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6AA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4D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B313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B71F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843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0257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95CC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353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15F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B7B8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3C36A3D4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7C77C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Doolen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03) 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B77D" w14:textId="61B7918E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Team </w:t>
            </w:r>
            <w:r w:rsidR="007D7045">
              <w:rPr>
                <w:color w:val="000000" w:themeColor="text1"/>
                <w:sz w:val="11"/>
                <w:szCs w:val="11"/>
              </w:rPr>
              <w:t>P</w:t>
            </w:r>
            <w:r w:rsidRPr="00AA5524">
              <w:rPr>
                <w:color w:val="000000" w:themeColor="text1"/>
                <w:sz w:val="11"/>
                <w:szCs w:val="11"/>
              </w:rPr>
              <w:t>roces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0F4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DA9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2E8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7A3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8633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7A57" w14:textId="57000BF0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466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CAE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F088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78E8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405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60FC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C64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E066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863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2D6C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7AA3379B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7C872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Denison et al. (1996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7B61" w14:textId="64D881D5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Team </w:t>
            </w:r>
            <w:r w:rsidR="007D7045">
              <w:rPr>
                <w:color w:val="000000" w:themeColor="text1"/>
                <w:sz w:val="11"/>
                <w:szCs w:val="11"/>
              </w:rPr>
              <w:t>P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rocess </w:t>
            </w:r>
            <w:r w:rsidR="007D7045">
              <w:rPr>
                <w:color w:val="000000" w:themeColor="text1"/>
                <w:sz w:val="11"/>
                <w:szCs w:val="11"/>
              </w:rPr>
              <w:t>D</w:t>
            </w:r>
            <w:r w:rsidRPr="00AA5524">
              <w:rPr>
                <w:color w:val="000000" w:themeColor="text1"/>
                <w:sz w:val="11"/>
                <w:szCs w:val="11"/>
              </w:rPr>
              <w:t>omain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1A6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C6C9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6C7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FC8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D7EF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6424" w14:textId="4910F608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75D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CF8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B22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53D3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45A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BB34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956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5EF8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3F1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7902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3B4824BA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4219" w14:textId="17743F0B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Hauptman and </w:t>
            </w: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Hirji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(1999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9E9D" w14:textId="3CB9788E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Team </w:t>
            </w:r>
            <w:r w:rsidR="007D7045">
              <w:rPr>
                <w:color w:val="000000" w:themeColor="text1"/>
                <w:sz w:val="11"/>
                <w:szCs w:val="11"/>
              </w:rPr>
              <w:t>P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rocess </w:t>
            </w:r>
            <w:r w:rsidR="007D7045">
              <w:rPr>
                <w:color w:val="000000" w:themeColor="text1"/>
                <w:sz w:val="11"/>
                <w:szCs w:val="11"/>
              </w:rPr>
              <w:t>Q</w:t>
            </w:r>
            <w:r w:rsidRPr="00AA5524">
              <w:rPr>
                <w:color w:val="000000" w:themeColor="text1"/>
                <w:sz w:val="11"/>
                <w:szCs w:val="11"/>
              </w:rPr>
              <w:t>ualit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6A53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DAB1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A59D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72E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0EE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3964" w14:textId="726859A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6EC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F535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CC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AE7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8CAD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A27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EC4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1DF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1D6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3852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64AD47D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BB33" w14:textId="70840004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Robertson</w:t>
            </w:r>
            <w:r w:rsidR="00AA5524" w:rsidRPr="00AA5524">
              <w:rPr>
                <w:color w:val="000000" w:themeColor="text1"/>
                <w:sz w:val="11"/>
                <w:szCs w:val="11"/>
              </w:rPr>
              <w:t xml:space="preserve">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B863E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Skills Checklist Video Rating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9D5E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F256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D1C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B8F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4020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29A7" w14:textId="5E748F2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B45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9B8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6E0F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E8B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34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6CC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0E9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ECFA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1B7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0C6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31102826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BB6A" w14:textId="50965914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Curran</w:t>
            </w:r>
            <w:r w:rsidR="00AA5524" w:rsidRPr="00AA5524">
              <w:rPr>
                <w:color w:val="000000" w:themeColor="text1"/>
                <w:sz w:val="11"/>
                <w:szCs w:val="11"/>
              </w:rPr>
              <w:t xml:space="preserve"> et al. (200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C2F2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Skills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BE4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165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CC3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029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45E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18498" w14:textId="0C418B6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797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61B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670E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924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882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429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D8A4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FA32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1B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525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33E03C4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10628" w14:textId="61A34A42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Millward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and Jeffries (200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09E3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 Surve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6561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216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2CD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AF7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37C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F627" w14:textId="40E31BBC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067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EDED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10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51E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567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0DB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9E4D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52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856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C52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4CA0D0C3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362A0" w14:textId="5064A7D5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Senior and </w:t>
            </w: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Swailes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B67AC" w14:textId="0519E000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Surve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F94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7FF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086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CB5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632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688A" w14:textId="50D7A000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6DD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3C1A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F67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28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14B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B0C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CA06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224D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C70B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D458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7DA3D37A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5B3B0" w14:textId="0C603D03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Meier</w:t>
            </w:r>
            <w:r w:rsidR="00AA5524" w:rsidRPr="00AA5524">
              <w:rPr>
                <w:color w:val="000000" w:themeColor="text1"/>
                <w:sz w:val="11"/>
                <w:szCs w:val="11"/>
              </w:rPr>
              <w:t xml:space="preserve">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4186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TeamSTEPPS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Knowledge Exam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A2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6770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1198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CAC0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F6E0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7802" w14:textId="6235565F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C0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90EB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CEA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3021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4C86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92E9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78B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A782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017F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3D6C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8EB1CEA" w14:textId="77777777" w:rsidTr="007D7045">
        <w:trPr>
          <w:gridAfter w:val="1"/>
          <w:wAfter w:w="482" w:type="dxa"/>
          <w:trHeight w:val="57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F645" w14:textId="5385F20C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Agency for Healthcare</w:t>
            </w:r>
            <w:r w:rsidRPr="00AA5524">
              <w:rPr>
                <w:color w:val="000000" w:themeColor="text1"/>
                <w:sz w:val="11"/>
                <w:szCs w:val="11"/>
              </w:rPr>
              <w:br/>
              <w:t>Research and Quality (2014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86DCA" w14:textId="7702C510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TeamSTEPPS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Teamwork Perceptions Questionnaire (T-TPQ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A5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3355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CC8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C790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1D2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9B8A1" w14:textId="1F9F51DA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CEE6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A1D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919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1470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ED0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0D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D24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08A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04D2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D89C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420A397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0864" w14:textId="07A244FE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Garbee</w:t>
            </w:r>
            <w:proofErr w:type="spellEnd"/>
            <w:r w:rsidR="00AA5524" w:rsidRPr="00AA5524">
              <w:rPr>
                <w:color w:val="000000" w:themeColor="text1"/>
                <w:sz w:val="11"/>
                <w:szCs w:val="11"/>
              </w:rPr>
              <w:t xml:space="preserve"> et al.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8D77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Assessment Scale (TA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DD5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BEB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6E6A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071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757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259B4" w14:textId="1BAF722C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8065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EB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BBC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40E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054B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705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5ED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28EF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80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6C3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94796D1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0C088" w14:textId="15802AB0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Frengley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6F1CE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Behavioral Rate (TBR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741D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361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6E24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C5A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1E4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92DF0" w14:textId="21B42FF4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41E4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9D48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C6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55E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5A7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EF92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FAA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BC0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52C9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9B7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5B61EC5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1BC6B" w14:textId="37924FF3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Chesluk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12) 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85655AB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Effectiveness Assessment Module (TEAM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18A9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8ED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885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3DD4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EA6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CE29E" w14:textId="5C68927B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E6F6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4E8D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51D7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B2F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608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39B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307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D088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B43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81F5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712040F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5C2E" w14:textId="2A21391A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Mayer et al. (201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85137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Evaluation of Nontechnical Skills (TENT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722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87E2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E0F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E13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C14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60FDD" w14:textId="4AED2686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B7A1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626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03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FBC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E59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DE6E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9D4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DEFA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AB1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627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5AB238F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2A052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Qvist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63D40B4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Failure Prevention Questionnaire (TFP) Questionnair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2E3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618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81DD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D7CC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79BB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2CF2" w14:textId="1BA957A1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109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4229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CBB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4BA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596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65D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9D0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F110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FA3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93B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4720E822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E862" w14:textId="3F46DFB4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MacDonnell</w:t>
            </w:r>
            <w:r w:rsidR="00AA5524" w:rsidRPr="00AA5524">
              <w:rPr>
                <w:color w:val="000000" w:themeColor="text1"/>
                <w:sz w:val="11"/>
                <w:szCs w:val="11"/>
              </w:rPr>
              <w:t xml:space="preserve">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E3BA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Global Rating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70E2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58E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234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814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D983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5A037" w14:textId="18DA9FF4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0523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E177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6044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AA1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F810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D97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521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C549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08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6D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238433FD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2A61" w14:textId="0311E98F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lastRenderedPageBreak/>
              <w:t>Wholey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B6C2" w14:textId="1FEFB96E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Teamwork in </w:t>
            </w:r>
            <w:r w:rsidR="007D7045">
              <w:rPr>
                <w:color w:val="000000" w:themeColor="text1"/>
                <w:sz w:val="11"/>
                <w:szCs w:val="11"/>
              </w:rPr>
              <w:t>A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ssertive </w:t>
            </w:r>
            <w:r w:rsidR="007D7045">
              <w:rPr>
                <w:color w:val="000000" w:themeColor="text1"/>
                <w:sz w:val="11"/>
                <w:szCs w:val="11"/>
              </w:rPr>
              <w:t>C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ommunity </w:t>
            </w:r>
            <w:r w:rsidR="007D7045">
              <w:rPr>
                <w:color w:val="000000" w:themeColor="text1"/>
                <w:sz w:val="11"/>
                <w:szCs w:val="11"/>
              </w:rPr>
              <w:t>T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reatment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AA5524">
              <w:rPr>
                <w:color w:val="000000" w:themeColor="text1"/>
                <w:sz w:val="11"/>
                <w:szCs w:val="11"/>
              </w:rPr>
              <w:t>cale (TACT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4236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8BC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04E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8AF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7905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DBDA" w14:textId="577DA28E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254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D913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0FC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B66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C81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F99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9C4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559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EE1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50A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30BD054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4249" w14:textId="07E23CAB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Siassakos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11) 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AA80A" w14:textId="084068A9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Teamwork Measurement Tool 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3FF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4A6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84C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A07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6434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00EA1" w14:textId="5670E43C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F8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0417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B6FB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3C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1091" w14:textId="1F4FFE68" w:rsidR="00CA6A3F" w:rsidRPr="00D32E2C" w:rsidRDefault="00104EE2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>
              <w:rPr>
                <w:color w:val="000000" w:themeColor="text1"/>
                <w:sz w:val="11"/>
                <w:szCs w:val="11"/>
              </w:rPr>
              <w:t>X</w:t>
            </w:r>
            <w:r w:rsidR="00CA6A3F"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639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6F2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8F5D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8FB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6208" w14:textId="29FBC2A6" w:rsidR="00CA6A3F" w:rsidRPr="00D32E2C" w:rsidRDefault="00104EE2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14FBA492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176F" w14:textId="28309746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Hoegl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and </w:t>
            </w: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Gemeunden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(2001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CCF8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Quality Surve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B498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3DD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639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347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E140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2C515" w14:textId="065976D6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721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F1A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80D6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5EBD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4D03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FAF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DA56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7D6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A53C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A2B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41DCDE51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3734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Friesen et al. (2008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38847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E31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8DE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C62C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6A0D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5B6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A13D" w14:textId="2F578B05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6FB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743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AA6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53F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5B0F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5D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8B3E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452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53B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C9B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006A7E9D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9922E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Hutchinson et al. (2006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D6DD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eamwork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A23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1DB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251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744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416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8B97" w14:textId="75A37CA6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608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BA6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1D89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F831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8F2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397F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BFC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3381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AFCA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850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4E9B4C69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FB32" w14:textId="3F443943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Ottestad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07) 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C5C72" w14:textId="57A85483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 xml:space="preserve">Technical and </w:t>
            </w:r>
            <w:r w:rsidR="007D7045">
              <w:rPr>
                <w:color w:val="000000" w:themeColor="text1"/>
                <w:sz w:val="11"/>
                <w:szCs w:val="11"/>
              </w:rPr>
              <w:t>N</w:t>
            </w:r>
            <w:r w:rsidRPr="00AA5524">
              <w:rPr>
                <w:color w:val="000000" w:themeColor="text1"/>
                <w:sz w:val="11"/>
                <w:szCs w:val="11"/>
              </w:rPr>
              <w:t>on-</w:t>
            </w:r>
            <w:r w:rsidR="007D7045">
              <w:rPr>
                <w:color w:val="000000" w:themeColor="text1"/>
                <w:sz w:val="11"/>
                <w:szCs w:val="11"/>
              </w:rPr>
              <w:t>T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echnical </w:t>
            </w:r>
            <w:r w:rsidR="007D7045">
              <w:rPr>
                <w:color w:val="000000" w:themeColor="text1"/>
                <w:sz w:val="11"/>
                <w:szCs w:val="11"/>
              </w:rPr>
              <w:t>R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ating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cale for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AA5524">
              <w:rPr>
                <w:color w:val="000000" w:themeColor="text1"/>
                <w:sz w:val="11"/>
                <w:szCs w:val="11"/>
              </w:rPr>
              <w:t xml:space="preserve">eptic </w:t>
            </w:r>
            <w:r w:rsidR="007D7045">
              <w:rPr>
                <w:color w:val="000000" w:themeColor="text1"/>
                <w:sz w:val="11"/>
                <w:szCs w:val="11"/>
              </w:rPr>
              <w:t>S</w:t>
            </w:r>
            <w:r w:rsidRPr="00AA5524">
              <w:rPr>
                <w:color w:val="000000" w:themeColor="text1"/>
                <w:sz w:val="11"/>
                <w:szCs w:val="11"/>
              </w:rPr>
              <w:t>hock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357F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93E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C1B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F61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E35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6210" w14:textId="2AA38DA1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F9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769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0FD8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33B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35B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C0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D7DF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5B8A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9D5A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6529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11396FF6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4504" w14:textId="54A3901F" w:rsidR="00CA6A3F" w:rsidRPr="00AA5524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AA5524">
              <w:rPr>
                <w:bCs/>
                <w:color w:val="000000" w:themeColor="text1"/>
                <w:sz w:val="11"/>
                <w:szCs w:val="11"/>
              </w:rPr>
              <w:t>Orchard et al. (2012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7815F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AA5524">
              <w:rPr>
                <w:bCs/>
                <w:color w:val="000000" w:themeColor="text1"/>
                <w:sz w:val="11"/>
                <w:szCs w:val="11"/>
              </w:rPr>
              <w:t>The Assessment of Interprofessional Team Collaboration Scale (AITC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E7F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1A907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E314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6D48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24DF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3DF4" w14:textId="615D8CBB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F834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C34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CF11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893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C7B6A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5E15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13DE6" w14:textId="3A6714C9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541B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76873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ED90C" w14:textId="77777777" w:rsidR="00CA6A3F" w:rsidRPr="00D32E2C" w:rsidRDefault="00CA6A3F" w:rsidP="00D412A8">
            <w:pPr>
              <w:spacing w:line="480" w:lineRule="auto"/>
              <w:jc w:val="center"/>
              <w:rPr>
                <w:bCs/>
                <w:color w:val="000000" w:themeColor="text1"/>
                <w:sz w:val="11"/>
                <w:szCs w:val="11"/>
              </w:rPr>
            </w:pPr>
            <w:r w:rsidRPr="00D32E2C">
              <w:rPr>
                <w:bCs/>
                <w:color w:val="000000" w:themeColor="text1"/>
                <w:sz w:val="11"/>
                <w:szCs w:val="11"/>
              </w:rPr>
              <w:t>3</w:t>
            </w:r>
          </w:p>
        </w:tc>
      </w:tr>
      <w:tr w:rsidR="00CA6A3F" w:rsidRPr="00D32E2C" w14:paraId="704161DD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8F899" w14:textId="21DCE655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Upenieks</w:t>
            </w:r>
            <w:proofErr w:type="spellEnd"/>
            <w:r w:rsidRPr="00AA5524">
              <w:rPr>
                <w:color w:val="000000" w:themeColor="text1"/>
                <w:sz w:val="11"/>
                <w:szCs w:val="11"/>
              </w:rPr>
              <w:t xml:space="preserve">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E352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he Healthcare Team Vitality Instrument (HTVI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E7D2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36F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434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E90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CB32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A1D2" w14:textId="009ED019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F54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A14D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152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867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BE67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4F9E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212A" w14:textId="1F95473D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0BD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312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7EDF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  <w:tr w:rsidR="00CA6A3F" w:rsidRPr="00D32E2C" w14:paraId="5E22DA93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5785" w14:textId="4C9B41CE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 Kim et al. (2006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E4317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he Ottawa Crisis Resource Management Global Rating Scale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7E8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E61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E549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486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7451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1F50A" w14:textId="4CA520FE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28C9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AF1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2A3B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01F9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AC5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6B6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556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D5E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1494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B3C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3AFC5B0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133D" w14:textId="53CE6034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Holcomb et al. (2002) 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0331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he Trauma Team Evaluation Tool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6EB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DCBA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A9F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57B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3483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40AC" w14:textId="03EDF10D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F1A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A3F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81C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EB1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A5F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F1A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F24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B80B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6783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167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B201DA9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EC92" w14:textId="08118EF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Finley et al.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4636BC9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he Work Relationships Scale (WR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A8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C8B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F7F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060C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D912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65D5C" w14:textId="2E4260C0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645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65B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2C1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B7B7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59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18D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CA9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F9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7EE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60F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6B5CCDE2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DC13" w14:textId="503AE63F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Catchpole et al. (2007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8C29" w14:textId="44517916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ool for Resuscitation Assessment Using Computerized Simulation (TRACS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D0C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E12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130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B64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A21A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DC27F" w14:textId="16250035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B502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E2BE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FB7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D77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0F7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684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06B3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6EE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52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00C1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4A331B0E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336C9" w14:textId="0239F744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Capella et al. (2010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9536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Trauma Team Performance (TPOT)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E0A7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3520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297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7A3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46EB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90056" w14:textId="38914EA3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E952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853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22A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D13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0B49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D4E8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C34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E5F7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43A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2FF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0A7F6D4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1B963" w14:textId="398AB5BB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proofErr w:type="spellStart"/>
            <w:r w:rsidRPr="00AA5524">
              <w:rPr>
                <w:color w:val="000000" w:themeColor="text1"/>
                <w:sz w:val="11"/>
                <w:szCs w:val="11"/>
              </w:rPr>
              <w:t>Warrier</w:t>
            </w:r>
            <w:proofErr w:type="spellEnd"/>
            <w:r w:rsidR="00AA5524" w:rsidRPr="00AA5524">
              <w:rPr>
                <w:color w:val="000000" w:themeColor="text1"/>
                <w:sz w:val="11"/>
                <w:szCs w:val="11"/>
              </w:rPr>
              <w:t xml:space="preserve"> et al. (201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C183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Value of Teams Surve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A16D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2761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A14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BE2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D6A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A181" w14:textId="6262B8AC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ADB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869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6C40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AB9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9F9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291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50F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A0C1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DD2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9C6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3C9BA82F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513EE" w14:textId="3D490CFE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Curran</w:t>
            </w:r>
            <w:r w:rsidR="00AA5524" w:rsidRPr="00AA5524">
              <w:rPr>
                <w:color w:val="000000" w:themeColor="text1"/>
                <w:sz w:val="11"/>
                <w:szCs w:val="11"/>
              </w:rPr>
              <w:t xml:space="preserve"> et al. (2005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A877A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Weekly Team Inventory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0A1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0C18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B23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8682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6F37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78FC0" w14:textId="1DA3552C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278F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68C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A9D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EB3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904E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EC89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27F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6993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ED2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558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1</w:t>
            </w:r>
          </w:p>
        </w:tc>
      </w:tr>
      <w:tr w:rsidR="00CA6A3F" w:rsidRPr="00D32E2C" w14:paraId="7D523D5B" w14:textId="77777777" w:rsidTr="007D7045">
        <w:trPr>
          <w:gridAfter w:val="1"/>
          <w:wAfter w:w="482" w:type="dxa"/>
          <w:trHeight w:val="340"/>
        </w:trPr>
        <w:tc>
          <w:tcPr>
            <w:tcW w:w="15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FD6E3" w14:textId="0C228BF9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Campion et al. (1993)</w:t>
            </w: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84B4" w14:textId="77777777" w:rsidR="00CA6A3F" w:rsidRPr="00AA5524" w:rsidRDefault="00CA6A3F" w:rsidP="00121205">
            <w:pPr>
              <w:spacing w:before="120" w:after="120" w:line="276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AA5524">
              <w:rPr>
                <w:color w:val="000000" w:themeColor="text1"/>
                <w:sz w:val="11"/>
                <w:szCs w:val="11"/>
              </w:rPr>
              <w:t>Work Group Effectiveness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B6BF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908E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894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14B2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9DB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A3B35" w14:textId="14F3C2E9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4B0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1F2B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5D01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EBE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85D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E2DE5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38B27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E0C4C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A6AC4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ED306" w14:textId="77777777" w:rsidR="00CA6A3F" w:rsidRPr="00D32E2C" w:rsidRDefault="00CA6A3F" w:rsidP="00D412A8">
            <w:pPr>
              <w:spacing w:line="480" w:lineRule="auto"/>
              <w:jc w:val="center"/>
              <w:rPr>
                <w:color w:val="000000" w:themeColor="text1"/>
                <w:sz w:val="11"/>
                <w:szCs w:val="11"/>
              </w:rPr>
            </w:pPr>
            <w:r w:rsidRPr="00D32E2C">
              <w:rPr>
                <w:color w:val="000000" w:themeColor="text1"/>
                <w:sz w:val="11"/>
                <w:szCs w:val="11"/>
              </w:rPr>
              <w:t>2</w:t>
            </w:r>
          </w:p>
        </w:tc>
      </w:tr>
    </w:tbl>
    <w:p w14:paraId="4DFB44B7" w14:textId="77777777" w:rsidR="006A2B4B" w:rsidRDefault="006A2B4B"/>
    <w:sectPr w:rsidR="006A2B4B" w:rsidSect="00025F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D6179"/>
    <w:multiLevelType w:val="multilevel"/>
    <w:tmpl w:val="7256E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C0D08"/>
    <w:multiLevelType w:val="hybridMultilevel"/>
    <w:tmpl w:val="3920F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31CC3"/>
    <w:multiLevelType w:val="multilevel"/>
    <w:tmpl w:val="16169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65214E"/>
    <w:multiLevelType w:val="hybridMultilevel"/>
    <w:tmpl w:val="B2D87E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621CAE"/>
    <w:multiLevelType w:val="multilevel"/>
    <w:tmpl w:val="81B6B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515184"/>
    <w:multiLevelType w:val="multilevel"/>
    <w:tmpl w:val="132E2F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1C44DA"/>
    <w:multiLevelType w:val="multilevel"/>
    <w:tmpl w:val="60669A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20C67AA"/>
    <w:multiLevelType w:val="hybridMultilevel"/>
    <w:tmpl w:val="59720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1151C0"/>
    <w:multiLevelType w:val="hybridMultilevel"/>
    <w:tmpl w:val="9D265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DB4968"/>
    <w:multiLevelType w:val="hybridMultilevel"/>
    <w:tmpl w:val="CB0AE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B25F6"/>
    <w:multiLevelType w:val="multilevel"/>
    <w:tmpl w:val="0F523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F538AD"/>
    <w:multiLevelType w:val="multilevel"/>
    <w:tmpl w:val="F0D81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88728F"/>
    <w:multiLevelType w:val="hybridMultilevel"/>
    <w:tmpl w:val="4E209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FB2FA0"/>
    <w:multiLevelType w:val="hybridMultilevel"/>
    <w:tmpl w:val="56568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294AAD"/>
    <w:multiLevelType w:val="multilevel"/>
    <w:tmpl w:val="01B61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6C01B1"/>
    <w:multiLevelType w:val="multilevel"/>
    <w:tmpl w:val="2CBA3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7F752E"/>
    <w:multiLevelType w:val="multilevel"/>
    <w:tmpl w:val="576E8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DA74DC5"/>
    <w:multiLevelType w:val="multilevel"/>
    <w:tmpl w:val="A38E0C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F942785"/>
    <w:multiLevelType w:val="multilevel"/>
    <w:tmpl w:val="BAE09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0EA6E35"/>
    <w:multiLevelType w:val="hybridMultilevel"/>
    <w:tmpl w:val="57C6A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115FA5"/>
    <w:multiLevelType w:val="multilevel"/>
    <w:tmpl w:val="2D8CD9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641EE3"/>
    <w:multiLevelType w:val="multilevel"/>
    <w:tmpl w:val="4A306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71007C"/>
    <w:multiLevelType w:val="multilevel"/>
    <w:tmpl w:val="648A9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E216620"/>
    <w:multiLevelType w:val="multilevel"/>
    <w:tmpl w:val="4D784A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2E81C6C"/>
    <w:multiLevelType w:val="multilevel"/>
    <w:tmpl w:val="46F81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080E6A"/>
    <w:multiLevelType w:val="hybridMultilevel"/>
    <w:tmpl w:val="31722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51112D"/>
    <w:multiLevelType w:val="hybridMultilevel"/>
    <w:tmpl w:val="2F203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9"/>
  </w:num>
  <w:num w:numId="4">
    <w:abstractNumId w:val="26"/>
  </w:num>
  <w:num w:numId="5">
    <w:abstractNumId w:val="25"/>
  </w:num>
  <w:num w:numId="6">
    <w:abstractNumId w:val="16"/>
  </w:num>
  <w:num w:numId="7">
    <w:abstractNumId w:val="21"/>
  </w:num>
  <w:num w:numId="8">
    <w:abstractNumId w:val="15"/>
  </w:num>
  <w:num w:numId="9">
    <w:abstractNumId w:val="18"/>
  </w:num>
  <w:num w:numId="10">
    <w:abstractNumId w:val="0"/>
  </w:num>
  <w:num w:numId="11">
    <w:abstractNumId w:val="2"/>
  </w:num>
  <w:num w:numId="12">
    <w:abstractNumId w:val="24"/>
  </w:num>
  <w:num w:numId="13">
    <w:abstractNumId w:val="22"/>
  </w:num>
  <w:num w:numId="14">
    <w:abstractNumId w:val="20"/>
  </w:num>
  <w:num w:numId="15">
    <w:abstractNumId w:val="14"/>
  </w:num>
  <w:num w:numId="16">
    <w:abstractNumId w:val="11"/>
  </w:num>
  <w:num w:numId="17">
    <w:abstractNumId w:val="23"/>
  </w:num>
  <w:num w:numId="18">
    <w:abstractNumId w:val="17"/>
  </w:num>
  <w:num w:numId="19">
    <w:abstractNumId w:val="6"/>
  </w:num>
  <w:num w:numId="20">
    <w:abstractNumId w:val="5"/>
  </w:num>
  <w:num w:numId="21">
    <w:abstractNumId w:val="13"/>
  </w:num>
  <w:num w:numId="22">
    <w:abstractNumId w:val="12"/>
  </w:num>
  <w:num w:numId="23">
    <w:abstractNumId w:val="1"/>
  </w:num>
  <w:num w:numId="24">
    <w:abstractNumId w:val="8"/>
  </w:num>
  <w:num w:numId="25">
    <w:abstractNumId w:val="19"/>
  </w:num>
  <w:num w:numId="26">
    <w:abstractNumId w:val="7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12"/>
    <w:rsid w:val="00000EF1"/>
    <w:rsid w:val="00025F12"/>
    <w:rsid w:val="00093586"/>
    <w:rsid w:val="000D65B1"/>
    <w:rsid w:val="00104EE2"/>
    <w:rsid w:val="00121205"/>
    <w:rsid w:val="00162041"/>
    <w:rsid w:val="00192522"/>
    <w:rsid w:val="001F41B1"/>
    <w:rsid w:val="001F53BF"/>
    <w:rsid w:val="0025103D"/>
    <w:rsid w:val="00371418"/>
    <w:rsid w:val="003A4DF2"/>
    <w:rsid w:val="004443ED"/>
    <w:rsid w:val="004C3B1A"/>
    <w:rsid w:val="004E0694"/>
    <w:rsid w:val="00527049"/>
    <w:rsid w:val="00576562"/>
    <w:rsid w:val="005F09D2"/>
    <w:rsid w:val="006A2B4B"/>
    <w:rsid w:val="007D7045"/>
    <w:rsid w:val="00871040"/>
    <w:rsid w:val="008A3D95"/>
    <w:rsid w:val="008B1429"/>
    <w:rsid w:val="00956069"/>
    <w:rsid w:val="009E1B54"/>
    <w:rsid w:val="00A532F6"/>
    <w:rsid w:val="00AA5524"/>
    <w:rsid w:val="00AB04BC"/>
    <w:rsid w:val="00C42231"/>
    <w:rsid w:val="00C54456"/>
    <w:rsid w:val="00CA6A3F"/>
    <w:rsid w:val="00CD1225"/>
    <w:rsid w:val="00CE5E7C"/>
    <w:rsid w:val="00D12AB1"/>
    <w:rsid w:val="00D412A8"/>
    <w:rsid w:val="00DC2A57"/>
    <w:rsid w:val="00E16D1C"/>
    <w:rsid w:val="00ED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00550"/>
  <w15:chartTrackingRefBased/>
  <w15:docId w15:val="{F8ADCD3B-B66C-4139-8422-B43A33896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F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F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F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F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F1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F1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link w:val="Heading6Char"/>
    <w:uiPriority w:val="9"/>
    <w:qFormat/>
    <w:rsid w:val="00025F12"/>
    <w:pPr>
      <w:spacing w:before="100" w:beforeAutospacing="1" w:after="100" w:afterAutospacing="1"/>
      <w:outlineLvl w:val="5"/>
    </w:pPr>
    <w:rPr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F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25F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F1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F1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F12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025F12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025F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F1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5F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F1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25F12"/>
  </w:style>
  <w:style w:type="paragraph" w:styleId="ListParagraph">
    <w:name w:val="List Paragraph"/>
    <w:basedOn w:val="Normal"/>
    <w:uiPriority w:val="34"/>
    <w:qFormat/>
    <w:rsid w:val="00025F12"/>
    <w:pPr>
      <w:ind w:left="720"/>
      <w:contextualSpacing/>
    </w:pPr>
    <w:rPr>
      <w:rFonts w:eastAsiaTheme="minorHAnsi" w:cstheme="minorBidi"/>
      <w:lang w:eastAsia="en-US"/>
    </w:rPr>
  </w:style>
  <w:style w:type="paragraph" w:customStyle="1" w:styleId="fulltext-text">
    <w:name w:val="fulltext-text"/>
    <w:basedOn w:val="Normal"/>
    <w:rsid w:val="00025F1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25F12"/>
    <w:rPr>
      <w:color w:val="0000FF"/>
      <w:u w:val="single"/>
    </w:rPr>
  </w:style>
  <w:style w:type="paragraph" w:customStyle="1" w:styleId="msonormal0">
    <w:name w:val="msonormal"/>
    <w:basedOn w:val="Normal"/>
    <w:rsid w:val="00025F1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025F12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02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</w:rPr>
  </w:style>
  <w:style w:type="paragraph" w:customStyle="1" w:styleId="xl65">
    <w:name w:val="xl65"/>
    <w:basedOn w:val="Normal"/>
    <w:rsid w:val="0002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66">
    <w:name w:val="xl66"/>
    <w:basedOn w:val="Normal"/>
    <w:rsid w:val="0002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67">
    <w:name w:val="xl67"/>
    <w:basedOn w:val="Normal"/>
    <w:rsid w:val="00025F12"/>
    <w:pPr>
      <w:spacing w:before="100" w:beforeAutospacing="1" w:after="100" w:afterAutospacing="1"/>
      <w:jc w:val="center"/>
    </w:pPr>
    <w:rPr>
      <w:rFonts w:ascii="Calibri" w:hAnsi="Calibri" w:cs="Calibri"/>
    </w:rPr>
  </w:style>
  <w:style w:type="paragraph" w:customStyle="1" w:styleId="xl68">
    <w:name w:val="xl68"/>
    <w:basedOn w:val="Normal"/>
    <w:rsid w:val="0002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69">
    <w:name w:val="xl69"/>
    <w:basedOn w:val="Normal"/>
    <w:rsid w:val="0002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333333"/>
    </w:rPr>
  </w:style>
  <w:style w:type="paragraph" w:customStyle="1" w:styleId="xl70">
    <w:name w:val="xl70"/>
    <w:basedOn w:val="Normal"/>
    <w:rsid w:val="0002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333333"/>
    </w:rPr>
  </w:style>
  <w:style w:type="paragraph" w:customStyle="1" w:styleId="xl71">
    <w:name w:val="xl71"/>
    <w:basedOn w:val="Normal"/>
    <w:rsid w:val="00025F12"/>
    <w:pP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72">
    <w:name w:val="xl72"/>
    <w:basedOn w:val="Normal"/>
    <w:rsid w:val="0002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</w:rPr>
  </w:style>
  <w:style w:type="paragraph" w:customStyle="1" w:styleId="xl73">
    <w:name w:val="xl73"/>
    <w:basedOn w:val="Normal"/>
    <w:rsid w:val="0002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u w:val="single"/>
    </w:rPr>
  </w:style>
  <w:style w:type="paragraph" w:customStyle="1" w:styleId="xl74">
    <w:name w:val="xl74"/>
    <w:basedOn w:val="Normal"/>
    <w:rsid w:val="00025F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</w:rPr>
  </w:style>
  <w:style w:type="paragraph" w:customStyle="1" w:styleId="xl75">
    <w:name w:val="xl75"/>
    <w:basedOn w:val="Normal"/>
    <w:rsid w:val="00025F12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6">
    <w:name w:val="xl76"/>
    <w:basedOn w:val="Normal"/>
    <w:rsid w:val="00025F12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</w:rPr>
  </w:style>
  <w:style w:type="table" w:styleId="TableGrid">
    <w:name w:val="Table Grid"/>
    <w:basedOn w:val="TableNormal"/>
    <w:uiPriority w:val="39"/>
    <w:rsid w:val="00025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025F1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F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F12"/>
    <w:rPr>
      <w:rFonts w:ascii="Times New Roman" w:eastAsia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025F1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25F1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25F12"/>
  </w:style>
  <w:style w:type="character" w:styleId="Emphasis">
    <w:name w:val="Emphasis"/>
    <w:basedOn w:val="DefaultParagraphFont"/>
    <w:uiPriority w:val="20"/>
    <w:qFormat/>
    <w:rsid w:val="00025F1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25F12"/>
    <w:pPr>
      <w:spacing w:before="100" w:beforeAutospacing="1" w:after="100" w:afterAutospacing="1"/>
    </w:pPr>
  </w:style>
  <w:style w:type="paragraph" w:customStyle="1" w:styleId="Default">
    <w:name w:val="Default"/>
    <w:rsid w:val="00025F1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025F12"/>
    <w:rPr>
      <w:rFonts w:cs="Times New Roman"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025F12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25F12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025F12"/>
    <w:pPr>
      <w:tabs>
        <w:tab w:val="right" w:leader="dot" w:pos="9350"/>
      </w:tabs>
      <w:spacing w:before="120"/>
    </w:pPr>
    <w:rPr>
      <w:bCs/>
      <w:iCs/>
      <w:noProof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25F12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25F12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25F12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25F12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25F12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25F12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25F12"/>
    <w:pPr>
      <w:ind w:left="1920"/>
    </w:pPr>
    <w:rPr>
      <w:rFonts w:asciiTheme="minorHAnsi" w:hAnsiTheme="minorHAnsi"/>
      <w:sz w:val="20"/>
      <w:szCs w:val="20"/>
    </w:rPr>
  </w:style>
  <w:style w:type="paragraph" w:styleId="NoSpacing">
    <w:name w:val="No Spacing"/>
    <w:uiPriority w:val="1"/>
    <w:qFormat/>
    <w:rsid w:val="00025F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71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0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04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04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2131</Words>
  <Characters>1214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Kang</dc:creator>
  <cp:keywords/>
  <dc:description/>
  <cp:lastModifiedBy>Cecilia</cp:lastModifiedBy>
  <cp:revision>5</cp:revision>
  <dcterms:created xsi:type="dcterms:W3CDTF">2021-07-21T23:50:00Z</dcterms:created>
  <dcterms:modified xsi:type="dcterms:W3CDTF">2021-07-22T19:04:00Z</dcterms:modified>
</cp:coreProperties>
</file>